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AD7CE" w14:textId="77777777" w:rsidR="0050308D" w:rsidRPr="0050308D" w:rsidRDefault="0050308D" w:rsidP="0050308D">
      <w:pPr>
        <w:pStyle w:val="Kop1"/>
        <w:spacing w:line="305" w:lineRule="auto"/>
        <w:rPr>
          <w:rFonts w:cs="Calibri"/>
          <w:color w:val="000000" w:themeColor="text1"/>
          <w:sz w:val="24"/>
          <w:szCs w:val="24"/>
        </w:rPr>
      </w:pPr>
      <w:r w:rsidRPr="0050308D">
        <w:rPr>
          <w:rFonts w:cs="Calibri"/>
          <w:color w:val="000000" w:themeColor="text1"/>
          <w:sz w:val="24"/>
          <w:szCs w:val="24"/>
        </w:rPr>
        <w:t xml:space="preserve">Appendices </w:t>
      </w:r>
    </w:p>
    <w:p w14:paraId="2255F864" w14:textId="77777777" w:rsidR="0050308D" w:rsidRPr="00701327" w:rsidRDefault="0050308D" w:rsidP="0050308D">
      <w:pPr>
        <w:rPr>
          <w:rFonts w:ascii="Calibri" w:hAnsi="Calibri" w:cs="Calibri"/>
        </w:rPr>
      </w:pPr>
      <w:r w:rsidRPr="00701327">
        <w:rPr>
          <w:rFonts w:ascii="Calibri" w:hAnsi="Calibri" w:cs="Calibri"/>
        </w:rPr>
        <w:t>Appendix 1. Pubmed search strategy</w:t>
      </w:r>
    </w:p>
    <w:p w14:paraId="5726E639" w14:textId="77777777" w:rsidR="0050308D" w:rsidRPr="00701327" w:rsidRDefault="0050308D" w:rsidP="0050308D">
      <w:pPr>
        <w:rPr>
          <w:rFonts w:ascii="Calibri" w:hAnsi="Calibri" w:cs="Calibri"/>
        </w:rPr>
      </w:pPr>
      <w:r w:rsidRPr="00701327">
        <w:rPr>
          <w:rFonts w:ascii="Calibri" w:hAnsi="Calibri" w:cs="Calibri"/>
        </w:rPr>
        <w:t>Appendix 2. Embase search strategy</w:t>
      </w:r>
    </w:p>
    <w:p w14:paraId="0A5B0701" w14:textId="77777777" w:rsidR="0050308D" w:rsidRPr="00701327" w:rsidRDefault="0050308D" w:rsidP="0050308D">
      <w:pPr>
        <w:rPr>
          <w:rFonts w:ascii="Calibri" w:hAnsi="Calibri" w:cs="Calibri"/>
          <w:lang w:val="en-GB"/>
        </w:rPr>
      </w:pPr>
      <w:r w:rsidRPr="00701327">
        <w:rPr>
          <w:rFonts w:ascii="Calibri" w:hAnsi="Calibri" w:cs="Calibri"/>
          <w:lang w:val="en-GB"/>
        </w:rPr>
        <w:t>Appendix 3. Inclusion and exclusion criteria</w:t>
      </w:r>
    </w:p>
    <w:p w14:paraId="61287339" w14:textId="77777777" w:rsidR="0050308D" w:rsidRPr="00701327" w:rsidRDefault="0050308D" w:rsidP="0050308D">
      <w:pPr>
        <w:rPr>
          <w:rFonts w:ascii="Calibri" w:hAnsi="Calibri" w:cs="Calibri"/>
          <w:lang w:val="en-GB"/>
        </w:rPr>
      </w:pPr>
      <w:r w:rsidRPr="00701327">
        <w:rPr>
          <w:rFonts w:ascii="Calibri" w:hAnsi="Calibri" w:cs="Calibri"/>
          <w:lang w:val="en-GB"/>
        </w:rPr>
        <w:t>Appendix 4. Joanna Briggs Institute (JBI)</w:t>
      </w:r>
      <w:r w:rsidRPr="00701327">
        <w:rPr>
          <w:rFonts w:ascii="Calibri" w:hAnsi="Calibri" w:cs="Calibri"/>
          <w:szCs w:val="24"/>
          <w:lang w:val="en-GB"/>
        </w:rPr>
        <w:t xml:space="preserve"> Critical Appraisal Checklist </w:t>
      </w:r>
      <w:r w:rsidRPr="00701327">
        <w:rPr>
          <w:rFonts w:ascii="Calibri" w:hAnsi="Calibri" w:cs="Calibri"/>
          <w:lang w:val="en-GB"/>
        </w:rPr>
        <w:t xml:space="preserve">for Case Series: </w:t>
      </w:r>
      <w:r w:rsidRPr="00701327">
        <w:rPr>
          <w:rFonts w:ascii="Calibri" w:hAnsi="Calibri" w:cs="Calibri"/>
          <w:szCs w:val="24"/>
          <w:lang w:val="en-GB"/>
        </w:rPr>
        <w:t>results</w:t>
      </w:r>
    </w:p>
    <w:p w14:paraId="67D944F2" w14:textId="77777777" w:rsidR="0050308D" w:rsidRPr="00701327" w:rsidRDefault="0050308D" w:rsidP="0050308D">
      <w:pPr>
        <w:rPr>
          <w:rFonts w:ascii="Calibri" w:hAnsi="Calibri" w:cs="Calibri"/>
          <w:lang w:val="en-GB"/>
        </w:rPr>
      </w:pPr>
      <w:r w:rsidRPr="00701327">
        <w:rPr>
          <w:rFonts w:ascii="Calibri" w:hAnsi="Calibri" w:cs="Calibri"/>
          <w:lang w:val="en-GB"/>
        </w:rPr>
        <w:t>Appendix 5. Articles excluded on full text</w:t>
      </w:r>
    </w:p>
    <w:p w14:paraId="1536DFB1" w14:textId="77777777" w:rsidR="0050308D" w:rsidRPr="00094205" w:rsidRDefault="0050308D" w:rsidP="0050308D">
      <w:pPr>
        <w:pStyle w:val="Kop1"/>
        <w:spacing w:line="305" w:lineRule="auto"/>
        <w:rPr>
          <w:rFonts w:cs="Calibri"/>
          <w:color w:val="000000" w:themeColor="text1"/>
          <w:lang w:val="en-GB"/>
        </w:rPr>
      </w:pPr>
    </w:p>
    <w:p w14:paraId="753052BA" w14:textId="77777777" w:rsidR="0050308D" w:rsidRPr="0050308D" w:rsidRDefault="0050308D" w:rsidP="0050308D">
      <w:pPr>
        <w:pStyle w:val="Kop1"/>
        <w:spacing w:line="305" w:lineRule="auto"/>
        <w:rPr>
          <w:rFonts w:cs="Calibri"/>
          <w:color w:val="000000" w:themeColor="text1"/>
        </w:rPr>
      </w:pPr>
    </w:p>
    <w:p w14:paraId="59E2AA12" w14:textId="77777777" w:rsidR="0050308D" w:rsidRPr="0050308D" w:rsidRDefault="0050308D" w:rsidP="0050308D">
      <w:pPr>
        <w:pStyle w:val="Kop1"/>
        <w:spacing w:line="305" w:lineRule="auto"/>
        <w:rPr>
          <w:rFonts w:cs="Calibri"/>
          <w:color w:val="000000" w:themeColor="text1"/>
        </w:rPr>
      </w:pPr>
    </w:p>
    <w:p w14:paraId="67A36228" w14:textId="77777777" w:rsidR="0050308D" w:rsidRDefault="0050308D" w:rsidP="0050308D"/>
    <w:p w14:paraId="01F98EC6" w14:textId="77777777" w:rsidR="0050308D" w:rsidRDefault="0050308D" w:rsidP="0050308D"/>
    <w:p w14:paraId="5DE6E72B" w14:textId="77777777" w:rsidR="0050308D" w:rsidRDefault="0050308D" w:rsidP="0050308D"/>
    <w:p w14:paraId="7E3F4106" w14:textId="77777777" w:rsidR="0050308D" w:rsidRDefault="0050308D" w:rsidP="0050308D"/>
    <w:p w14:paraId="5BAE834E" w14:textId="77777777" w:rsidR="0050308D" w:rsidRDefault="0050308D" w:rsidP="0050308D"/>
    <w:p w14:paraId="50F0388D" w14:textId="77777777" w:rsidR="0050308D" w:rsidRDefault="0050308D" w:rsidP="0050308D"/>
    <w:p w14:paraId="2AB664AC" w14:textId="77777777" w:rsidR="0050308D" w:rsidRDefault="0050308D" w:rsidP="0050308D"/>
    <w:p w14:paraId="3240E018" w14:textId="77777777" w:rsidR="0050308D" w:rsidRDefault="0050308D" w:rsidP="0050308D"/>
    <w:p w14:paraId="7DE1C8BD" w14:textId="77777777" w:rsidR="0050308D" w:rsidRDefault="0050308D" w:rsidP="0050308D"/>
    <w:p w14:paraId="59DEFA90" w14:textId="77777777" w:rsidR="0050308D" w:rsidRDefault="0050308D" w:rsidP="0050308D"/>
    <w:p w14:paraId="5A3F428C" w14:textId="77777777" w:rsidR="0050308D" w:rsidRDefault="0050308D" w:rsidP="0050308D"/>
    <w:p w14:paraId="47E8E5B4" w14:textId="77777777" w:rsidR="0050308D" w:rsidRDefault="0050308D" w:rsidP="0050308D"/>
    <w:p w14:paraId="4CC0F2FF" w14:textId="77777777" w:rsidR="0050308D" w:rsidRDefault="0050308D" w:rsidP="0050308D"/>
    <w:p w14:paraId="2136FADA" w14:textId="77777777" w:rsidR="0050308D" w:rsidRDefault="0050308D" w:rsidP="0050308D"/>
    <w:p w14:paraId="55424B58" w14:textId="77777777" w:rsidR="0050308D" w:rsidRDefault="0050308D" w:rsidP="0050308D"/>
    <w:p w14:paraId="6B515A1D" w14:textId="77777777" w:rsidR="0050308D" w:rsidRDefault="0050308D" w:rsidP="0050308D"/>
    <w:p w14:paraId="2AFB0100" w14:textId="77777777" w:rsidR="0050308D" w:rsidRDefault="0050308D" w:rsidP="0050308D"/>
    <w:p w14:paraId="7A621737" w14:textId="77777777" w:rsidR="0050308D" w:rsidRDefault="0050308D" w:rsidP="0050308D"/>
    <w:p w14:paraId="20219E5B" w14:textId="77777777" w:rsidR="0050308D" w:rsidRDefault="0050308D" w:rsidP="0050308D"/>
    <w:p w14:paraId="44C4C8D3" w14:textId="77777777" w:rsidR="0050308D" w:rsidRDefault="0050308D" w:rsidP="0050308D"/>
    <w:p w14:paraId="4C59103B" w14:textId="77777777" w:rsidR="0050308D" w:rsidRDefault="0050308D" w:rsidP="0050308D"/>
    <w:p w14:paraId="0FD08F83" w14:textId="77777777" w:rsidR="0050308D" w:rsidRDefault="0050308D" w:rsidP="0050308D"/>
    <w:p w14:paraId="4F1E5387" w14:textId="77777777" w:rsidR="0050308D" w:rsidRDefault="0050308D" w:rsidP="0050308D"/>
    <w:p w14:paraId="5977520F" w14:textId="77777777" w:rsidR="0050308D" w:rsidRDefault="0050308D" w:rsidP="0050308D"/>
    <w:p w14:paraId="5193F87E" w14:textId="77777777" w:rsidR="0050308D" w:rsidRDefault="0050308D" w:rsidP="0050308D"/>
    <w:p w14:paraId="34B0DAF5" w14:textId="77777777" w:rsidR="0050308D" w:rsidRDefault="0050308D" w:rsidP="0050308D"/>
    <w:p w14:paraId="7FCCB308" w14:textId="77777777" w:rsidR="0050308D" w:rsidRDefault="0050308D" w:rsidP="0050308D"/>
    <w:p w14:paraId="6AFD256D" w14:textId="77777777" w:rsidR="0050308D" w:rsidRDefault="0050308D" w:rsidP="0050308D"/>
    <w:p w14:paraId="0C91B99E" w14:textId="77777777" w:rsidR="0050308D" w:rsidRDefault="0050308D" w:rsidP="0050308D"/>
    <w:p w14:paraId="4D8A8EFB" w14:textId="77777777" w:rsidR="0050308D" w:rsidRDefault="0050308D" w:rsidP="0050308D"/>
    <w:p w14:paraId="579C0FF2" w14:textId="77777777" w:rsidR="0050308D" w:rsidRPr="00EE35B1" w:rsidRDefault="0050308D" w:rsidP="0050308D"/>
    <w:p w14:paraId="191C8BCF" w14:textId="77777777" w:rsidR="0050308D" w:rsidRPr="00094205" w:rsidRDefault="0050308D" w:rsidP="0050308D">
      <w:pPr>
        <w:pStyle w:val="Kop1"/>
        <w:spacing w:line="305" w:lineRule="auto"/>
        <w:rPr>
          <w:rFonts w:cs="Calibri"/>
          <w:color w:val="000000" w:themeColor="text1"/>
          <w:sz w:val="24"/>
          <w:szCs w:val="24"/>
        </w:rPr>
      </w:pPr>
      <w:r w:rsidRPr="00094205">
        <w:rPr>
          <w:rFonts w:cs="Calibri"/>
          <w:color w:val="000000" w:themeColor="text1"/>
          <w:sz w:val="24"/>
          <w:szCs w:val="24"/>
        </w:rPr>
        <w:t xml:space="preserve">Appendix </w:t>
      </w:r>
      <w:r>
        <w:rPr>
          <w:rFonts w:cs="Calibri"/>
          <w:color w:val="000000" w:themeColor="text1"/>
          <w:sz w:val="24"/>
          <w:szCs w:val="24"/>
        </w:rPr>
        <w:t xml:space="preserve">1. </w:t>
      </w:r>
      <w:r w:rsidRPr="00094205">
        <w:rPr>
          <w:rFonts w:cs="Calibri"/>
          <w:color w:val="000000" w:themeColor="text1"/>
          <w:sz w:val="24"/>
          <w:szCs w:val="24"/>
        </w:rPr>
        <w:t>PubMed</w:t>
      </w:r>
      <w:r>
        <w:rPr>
          <w:rFonts w:cs="Calibri"/>
          <w:color w:val="000000" w:themeColor="text1"/>
          <w:sz w:val="24"/>
          <w:szCs w:val="24"/>
        </w:rPr>
        <w:t xml:space="preserve"> search strategy</w:t>
      </w:r>
    </w:p>
    <w:p w14:paraId="772C5651" w14:textId="77777777" w:rsidR="0050308D" w:rsidRPr="008F42E3" w:rsidRDefault="0050308D" w:rsidP="0050308D">
      <w:pPr>
        <w:rPr>
          <w:rFonts w:ascii="Calibri" w:hAnsi="Calibri" w:cs="Calibri"/>
        </w:rPr>
      </w:pPr>
    </w:p>
    <w:tbl>
      <w:tblPr>
        <w:tblStyle w:val="Rastertabel4"/>
        <w:tblW w:w="9351" w:type="dxa"/>
        <w:tblLook w:val="04A0" w:firstRow="1" w:lastRow="0" w:firstColumn="1" w:lastColumn="0" w:noHBand="0" w:noVBand="1"/>
      </w:tblPr>
      <w:tblGrid>
        <w:gridCol w:w="1877"/>
        <w:gridCol w:w="7474"/>
      </w:tblGrid>
      <w:tr w:rsidR="0050308D" w:rsidRPr="008F42E3" w14:paraId="26392A10" w14:textId="77777777" w:rsidTr="00427D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2"/>
          </w:tcPr>
          <w:p w14:paraId="7AF8649F" w14:textId="77777777" w:rsidR="0050308D" w:rsidRPr="008F42E3" w:rsidRDefault="0050308D" w:rsidP="00427DC4">
            <w:pPr>
              <w:spacing w:line="305" w:lineRule="auto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 xml:space="preserve">Search </w:t>
            </w:r>
          </w:p>
        </w:tc>
      </w:tr>
      <w:tr w:rsidR="0050308D" w:rsidRPr="008F42E3" w14:paraId="0BB82B25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FFFFFF" w:themeFill="background1"/>
          </w:tcPr>
          <w:p w14:paraId="7A0F7CDA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lastRenderedPageBreak/>
              <w:t>Bone cancer or osteosarcoma or Ewing sarcoma or chondrosarcoma</w:t>
            </w:r>
          </w:p>
        </w:tc>
        <w:tc>
          <w:tcPr>
            <w:tcW w:w="7474" w:type="dxa"/>
            <w:shd w:val="clear" w:color="auto" w:fill="FFFFFF" w:themeFill="background1"/>
          </w:tcPr>
          <w:p w14:paraId="3F35BD9E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color w:val="000000" w:themeColor="text1"/>
                <w:sz w:val="20"/>
                <w:szCs w:val="20"/>
              </w:rPr>
              <w:t>(((“bone and bones”[MeSH] OR (“bone*”[TIAB] OR “bone tissue”[TIAB])) AND (“neoplasm*, malignant”[TIAB] OR “malignant”[TIAB] OR “malignant neoplasm*”[TIAB] OR “cancer*”[TIAB])) OR (“bone cancer”[TIAB] OR “cancer of bone”[TIAB] OR “cancer of the bone”[TIAB]) OR (“osteosarcoma”[MeSH] OR (“osteosarcoma*”[TIAB] OR “osteogenic sarcoma*“[TIAB] OR “osteosarcoma tumor“[TIAB] OR “tumor, osteosarcoma*“[TIAB] OR “sarcoma*, osteogenic“[TIAB])) OR (“sarcoma, ewing”[MeSH] OR (“ewing* sarcoma*“[TIAB] OR “ewing* tumor“[TIAB] OR “tumor*, ewing*“[TIAB] OR “sarcoma*, ewing*“[TIAB])) OR (“chondrosarcoma”[MeSH] OR (“chondrosarcoma*”[TIAB])))</w:t>
            </w:r>
          </w:p>
        </w:tc>
      </w:tr>
      <w:tr w:rsidR="0050308D" w:rsidRPr="008F42E3" w14:paraId="34778701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CCCCCC"/>
          </w:tcPr>
          <w:p w14:paraId="335BEEA1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474" w:type="dxa"/>
            <w:shd w:val="clear" w:color="auto" w:fill="CCCCCC"/>
          </w:tcPr>
          <w:p w14:paraId="68DE5533" w14:textId="77777777" w:rsidR="0050308D" w:rsidRPr="008F42E3" w:rsidRDefault="0050308D" w:rsidP="00427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8F42E3">
              <w:rPr>
                <w:rFonts w:cs="Calibri"/>
                <w:b/>
                <w:bCs/>
                <w:sz w:val="20"/>
                <w:szCs w:val="20"/>
              </w:rPr>
              <w:t>AND</w:t>
            </w:r>
          </w:p>
        </w:tc>
      </w:tr>
      <w:tr w:rsidR="0050308D" w:rsidRPr="008F42E3" w14:paraId="722F43B2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FFFFFF" w:themeFill="background1"/>
          </w:tcPr>
          <w:p w14:paraId="68830668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 xml:space="preserve">Foot or ankle or foot bones </w:t>
            </w:r>
          </w:p>
        </w:tc>
        <w:tc>
          <w:tcPr>
            <w:tcW w:w="7474" w:type="dxa"/>
            <w:shd w:val="clear" w:color="auto" w:fill="FFFFFF" w:themeFill="background1"/>
          </w:tcPr>
          <w:p w14:paraId="0599A3D8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color w:val="000000" w:themeColor="text1"/>
                <w:sz w:val="20"/>
                <w:szCs w:val="20"/>
              </w:rPr>
              <w:t>((“foot”[MeSH] OR “foot bones”[MeSH] OR (“foot”[TIAB] OR “bone*, foot”[TIAB] OR “bones of feet”[TIAB] OR “feet bone*”[TIAB] OR “foot bone*”[TIAB] OR “feet”[TIAB])) OR (“ankle”[MeSH] OR (“ankle*”[TIAB] OR “ankle bone*”[TIAB] OR “bone*, ankle”[TIAB])) OR (“tarsal bones”[MeSH] OR (“bone*, tarsal”[TIAB] OR “tarsal bone*”[TIAB] OR “tarsus”[TIAB] OR “regio tarsalis”[TIAB])) OR (“calcaneus”[MeSH] OR (“calcaneus”[TIAB] OR “calcaneus bone*”[TIAB])) OR (“talus”[MeSH] OR (“talus”[TIAB] OR “talus bone*”[TIAB] OR “astragalus bone*”[TIAB] OR “bone*, astragalus”[TIAB])) OR (“cuboid bone*”[TIAB] OR “bone*, cuboid”[TIAB] OR “os cuboideum”[TIAB] OR “cuboid”[TIAB]) OR (“navicular bone*”[TIAB] OR “os naviculare*”[TIAB] OR “naviculare*, os”[TIAB] OR “navicular*”[TIAB]) OR (“cuneiform bone*”[TIAB] OR “bone*, cuneiform”[TIAB] OR “ossa cuneiformia”[TIAB] OR “os cuneiforme*”[TIAB]) OR (“metatarsal bones”[MeSH] OR (“bone*, metatarsal”[TIAB] OR “metatarsal bone*”[TIAB] OR “metatarsal*”[TIAB])) OR (“toe phalanges”[MeSH] OR (“toe phalanges”[TIAB] OR “phalanges of toe”[TIAB:~0] OR “phalanges of toes”[TIAB] OR “phalanges, toe”[TIAB:~0] OR “phalanges, toes”[TIAB:~0] OR “bone* of toes”[TIAB] OR “toe bone*”[TIAB] OR “bone*, toe”[TIAB])) OR (“os trigonum”[TIAB] OR “os peroneum”[TIAB] OR “ossa sesamoidea”[TIAB] OR “os sesamoideum ”[TIAB] OR “sesamoid bone*”[TIAB]))</w:t>
            </w:r>
          </w:p>
        </w:tc>
      </w:tr>
      <w:tr w:rsidR="0050308D" w:rsidRPr="008F42E3" w14:paraId="12AECA23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CCCCCC"/>
          </w:tcPr>
          <w:p w14:paraId="1A4506A4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474" w:type="dxa"/>
            <w:shd w:val="clear" w:color="auto" w:fill="CCCCCC"/>
          </w:tcPr>
          <w:p w14:paraId="651C8889" w14:textId="77777777" w:rsidR="0050308D" w:rsidRPr="008F42E3" w:rsidRDefault="0050308D" w:rsidP="00427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</w:pPr>
            <w:r w:rsidRPr="008F42E3"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  <w:t>NOT</w:t>
            </w:r>
          </w:p>
        </w:tc>
      </w:tr>
      <w:tr w:rsidR="0050308D" w:rsidRPr="008F42E3" w14:paraId="53C33D11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FFFFFF" w:themeFill="background1"/>
          </w:tcPr>
          <w:p w14:paraId="568D5670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 xml:space="preserve">Filter </w:t>
            </w:r>
          </w:p>
        </w:tc>
        <w:tc>
          <w:tcPr>
            <w:tcW w:w="7474" w:type="dxa"/>
            <w:shd w:val="clear" w:color="auto" w:fill="FFFFFF" w:themeFill="background1"/>
          </w:tcPr>
          <w:p w14:paraId="0739E999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0"/>
                <w:szCs w:val="20"/>
              </w:rPr>
            </w:pPr>
            <w:r w:rsidRPr="008F42E3">
              <w:rPr>
                <w:rFonts w:cs="Calibri"/>
                <w:color w:val="000000" w:themeColor="text1"/>
                <w:sz w:val="20"/>
                <w:szCs w:val="20"/>
              </w:rPr>
              <w:t>“case reports”[pt]</w:t>
            </w:r>
          </w:p>
        </w:tc>
      </w:tr>
      <w:tr w:rsidR="0050308D" w:rsidRPr="008F42E3" w14:paraId="6E50B98F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CCCCCC"/>
          </w:tcPr>
          <w:p w14:paraId="040A8EA5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474" w:type="dxa"/>
            <w:shd w:val="clear" w:color="auto" w:fill="CCCCCC"/>
          </w:tcPr>
          <w:p w14:paraId="240EFEC6" w14:textId="77777777" w:rsidR="0050308D" w:rsidRPr="008F42E3" w:rsidRDefault="0050308D" w:rsidP="00427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</w:pPr>
            <w:r w:rsidRPr="008F42E3"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  <w:t>AND</w:t>
            </w:r>
          </w:p>
        </w:tc>
      </w:tr>
      <w:tr w:rsidR="0050308D" w:rsidRPr="008F42E3" w14:paraId="2AE4DD0C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FFFFFF" w:themeFill="background1"/>
          </w:tcPr>
          <w:p w14:paraId="29EB95AB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Filter</w:t>
            </w:r>
          </w:p>
        </w:tc>
        <w:tc>
          <w:tcPr>
            <w:tcW w:w="7474" w:type="dxa"/>
            <w:shd w:val="clear" w:color="auto" w:fill="FFFFFF" w:themeFill="background1"/>
          </w:tcPr>
          <w:p w14:paraId="4DD97831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0"/>
                <w:szCs w:val="20"/>
              </w:rPr>
            </w:pPr>
            <w:r w:rsidRPr="008F42E3">
              <w:rPr>
                <w:rFonts w:cs="Calibri"/>
                <w:color w:val="000000" w:themeColor="text1"/>
                <w:sz w:val="20"/>
                <w:szCs w:val="20"/>
              </w:rPr>
              <w:t>(2000:2024[pdat])</w:t>
            </w:r>
          </w:p>
        </w:tc>
      </w:tr>
    </w:tbl>
    <w:p w14:paraId="2900E8C2" w14:textId="77777777" w:rsidR="0050308D" w:rsidRPr="008F42E3" w:rsidRDefault="0050308D" w:rsidP="0050308D">
      <w:pPr>
        <w:rPr>
          <w:rFonts w:ascii="Calibri" w:hAnsi="Calibri" w:cs="Calibri"/>
        </w:rPr>
      </w:pPr>
    </w:p>
    <w:p w14:paraId="22EE1453" w14:textId="77777777" w:rsidR="0050308D" w:rsidRPr="008F42E3" w:rsidRDefault="0050308D" w:rsidP="0050308D">
      <w:pPr>
        <w:rPr>
          <w:rFonts w:ascii="Calibri" w:hAnsi="Calibri" w:cs="Calibri"/>
          <w:color w:val="FF0000"/>
        </w:rPr>
      </w:pPr>
    </w:p>
    <w:p w14:paraId="228E7052" w14:textId="77777777" w:rsidR="0050308D" w:rsidRPr="008F42E3" w:rsidRDefault="0050308D" w:rsidP="0050308D">
      <w:pPr>
        <w:rPr>
          <w:rFonts w:ascii="Calibri" w:hAnsi="Calibri" w:cs="Calibri"/>
        </w:rPr>
      </w:pPr>
    </w:p>
    <w:p w14:paraId="4D77CE28" w14:textId="77777777" w:rsidR="0050308D" w:rsidRPr="008F42E3" w:rsidRDefault="0050308D" w:rsidP="0050308D">
      <w:pPr>
        <w:rPr>
          <w:rFonts w:ascii="Calibri" w:hAnsi="Calibri" w:cs="Calibri"/>
        </w:rPr>
      </w:pPr>
    </w:p>
    <w:p w14:paraId="082CC29B" w14:textId="77777777" w:rsidR="0050308D" w:rsidRPr="00094205" w:rsidRDefault="0050308D" w:rsidP="0050308D">
      <w:pPr>
        <w:pStyle w:val="Kop1"/>
        <w:spacing w:line="305" w:lineRule="auto"/>
        <w:rPr>
          <w:rFonts w:cs="Calibri"/>
          <w:color w:val="000000" w:themeColor="text1"/>
          <w:sz w:val="24"/>
          <w:szCs w:val="24"/>
        </w:rPr>
      </w:pPr>
      <w:r w:rsidRPr="00094205">
        <w:rPr>
          <w:rFonts w:cs="Calibri"/>
          <w:color w:val="000000" w:themeColor="text1"/>
          <w:sz w:val="24"/>
          <w:szCs w:val="24"/>
        </w:rPr>
        <w:br w:type="page"/>
      </w:r>
      <w:bookmarkStart w:id="0" w:name="_Toc180752995"/>
      <w:r w:rsidRPr="00094205">
        <w:rPr>
          <w:rFonts w:cs="Calibri"/>
          <w:color w:val="000000" w:themeColor="text1"/>
          <w:sz w:val="24"/>
          <w:szCs w:val="24"/>
        </w:rPr>
        <w:lastRenderedPageBreak/>
        <w:t xml:space="preserve">Appendix </w:t>
      </w:r>
      <w:r>
        <w:rPr>
          <w:rFonts w:cs="Calibri"/>
          <w:color w:val="000000" w:themeColor="text1"/>
          <w:sz w:val="24"/>
          <w:szCs w:val="24"/>
        </w:rPr>
        <w:t>2.</w:t>
      </w:r>
      <w:r w:rsidRPr="00094205">
        <w:rPr>
          <w:rFonts w:cs="Calibri"/>
          <w:color w:val="000000" w:themeColor="text1"/>
          <w:sz w:val="24"/>
          <w:szCs w:val="24"/>
        </w:rPr>
        <w:t xml:space="preserve"> Embase</w:t>
      </w:r>
      <w:bookmarkEnd w:id="0"/>
      <w:r>
        <w:rPr>
          <w:rFonts w:cs="Calibri"/>
          <w:color w:val="000000" w:themeColor="text1"/>
          <w:sz w:val="24"/>
          <w:szCs w:val="24"/>
        </w:rPr>
        <w:t xml:space="preserve"> search strategy</w:t>
      </w:r>
    </w:p>
    <w:p w14:paraId="38326144" w14:textId="77777777" w:rsidR="0050308D" w:rsidRPr="008F42E3" w:rsidRDefault="0050308D" w:rsidP="0050308D">
      <w:pPr>
        <w:rPr>
          <w:rFonts w:ascii="Calibri" w:hAnsi="Calibri" w:cs="Calibri"/>
        </w:rPr>
      </w:pPr>
    </w:p>
    <w:tbl>
      <w:tblPr>
        <w:tblStyle w:val="Rastertabel4"/>
        <w:tblW w:w="9209" w:type="dxa"/>
        <w:tblLook w:val="04A0" w:firstRow="1" w:lastRow="0" w:firstColumn="1" w:lastColumn="0" w:noHBand="0" w:noVBand="1"/>
      </w:tblPr>
      <w:tblGrid>
        <w:gridCol w:w="1877"/>
        <w:gridCol w:w="7332"/>
      </w:tblGrid>
      <w:tr w:rsidR="0050308D" w:rsidRPr="008F42E3" w14:paraId="0E107235" w14:textId="77777777" w:rsidTr="00427D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2"/>
            <w:tcBorders>
              <w:bottom w:val="single" w:sz="4" w:space="0" w:color="FFFFFF"/>
            </w:tcBorders>
          </w:tcPr>
          <w:p w14:paraId="7FCA46F0" w14:textId="77777777" w:rsidR="0050308D" w:rsidRPr="008F42E3" w:rsidRDefault="0050308D" w:rsidP="00427DC4">
            <w:pPr>
              <w:spacing w:line="305" w:lineRule="auto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 xml:space="preserve">Search </w:t>
            </w:r>
          </w:p>
        </w:tc>
      </w:tr>
      <w:tr w:rsidR="0050308D" w:rsidRPr="008F42E3" w14:paraId="3DA7BD02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single" w:sz="4" w:space="0" w:color="FFFFFF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7FA0909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Bone cancer or osteosarcoma or Ewing sarcoma or chondrosarcoma</w:t>
            </w:r>
          </w:p>
        </w:tc>
        <w:tc>
          <w:tcPr>
            <w:tcW w:w="7332" w:type="dxa"/>
            <w:tcBorders>
              <w:top w:val="single" w:sz="4" w:space="0" w:color="FFFFFF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E39776F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('bone cancer':ti,ab,kw OR 'cancer of bone':ti,ab,kw OR 'cancer of the bone':ti,ab,kw OR (('bone'/mj OR 'bones'/mj OR 'bone*':ti,ab,kw OR 'bone tissue':ti,ab,kw) AND ('neoplasm*, malignant':ti,ab,kw OR 'malignant':ti,ab,kw OR 'malignant neoplasm*':ti,ab,kw OR 'cancer*':ti,ab,kw)) OR 'osteosarcoma'/mj OR 'osteosarcoma':ti,ab,kw OR 'osteosarcoma*':ti,ab,kw OR 'osteogenic sarcoma*':ti,ab,kw OR 'osteosarcoma tumor':ti,ab,kw OR 'tumor, osteosarcoma*':ti,ab,kw OR 'sarcoma*, osteogenic':ti,ab,kw OR 'ewing sarcoma'/mj OR 'ewing sarcoma':ti,ab,kw OR 'ewing* sarcoma*':ti,ab,kw OR 'ewing* tumor':ti,ab,kw OR 'tumor*, ewing*':ti,ab,kw OR 'sarcoma*, ewing*':ti,ab,kw OR 'chondrosarcoma'/mj OR 'chondrosarcoma*':ti,ab,kw)</w:t>
            </w:r>
          </w:p>
        </w:tc>
      </w:tr>
      <w:tr w:rsidR="0050308D" w:rsidRPr="008F42E3" w14:paraId="026B0F3E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CCCCC"/>
          </w:tcPr>
          <w:p w14:paraId="670ACDD7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3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CCCCC"/>
          </w:tcPr>
          <w:p w14:paraId="2487A253" w14:textId="77777777" w:rsidR="0050308D" w:rsidRPr="008F42E3" w:rsidRDefault="0050308D" w:rsidP="00427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8F42E3">
              <w:rPr>
                <w:rFonts w:cs="Calibri"/>
                <w:b/>
                <w:bCs/>
                <w:sz w:val="20"/>
                <w:szCs w:val="20"/>
              </w:rPr>
              <w:t>AND</w:t>
            </w:r>
          </w:p>
        </w:tc>
      </w:tr>
      <w:tr w:rsidR="0050308D" w:rsidRPr="008F42E3" w14:paraId="172AAE67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0345CC4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 xml:space="preserve">Foot or ankle or foot bones </w:t>
            </w:r>
          </w:p>
        </w:tc>
        <w:tc>
          <w:tcPr>
            <w:tcW w:w="73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3D7C197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 xml:space="preserve">('foot'/mj OR 'foot':ti,ab,kw OR 'foot bone'/mj OR 'foot bone':ti,ab,kw OR 'bone*, foot':ti,ab,kw OR 'bones of feet':ti,ab,kw OR 'feet bone*':ti,ab,kw OR 'foot bone*':ti,ab,kw OR 'feet':ti,ab,kw OR 'ankle'/mj OR 'ankle*':ti,ab,kw OR 'ankle bone*':ti,ab,kw OR 'bone*, ankle':ti,ab,kw OR 'tarsal bone'/mj OR 'bone*, tarsal':ti,ab,kw OR 'tarsal bone*':ti,ab,kw OR 'tarsus':ti,ab,kw OR 'regio tarsalis':ti,ab,kw OR 'calcaneus'/mj OR 'calcaneus':ti,ab,kw OR 'calcaneus bone*':ti,ab,kw OR 'talus'/mj OR 'talus':ti,ab,kw OR 'talus bone*':ti,ab,kw OR 'astragalus bone*':ti,ab,kw OR 'bone*, astragalus':ti,ab,kw OR 'cuboid bone*':ti,ab,kw OR 'bone*, cuboid':ti,ab,kw OR 'os cuboideum':ti,ab,kw OR 'cuboid':ti,ab,kw OR 'navicular bone*':ti,ab,kw OR 'os naviculare*':ti,ab,kw OR 'naviculare*, os':ti,ab,kw OR 'navicular*':ti,ab,kw OR 'cuneiform bone*':ti,ab,kw OR 'bone*, cuneiform':ti,ab,kw OR 'ossa cuneiformia':ti,ab,kw OR 'os cuneiforme*':ti,ab,kw OR 'metatarsal bone'/mj OR 'bone*, metatarsal':ti,ab,kw OR 'metatarsal bone*':ti,ab,kw OR 'metatarsal*':ti,ab,kw OR 'toe phalanx'/mj OR 'toe phalanx':ti,ab,kw OR 'toe phalanges':ti,ab,kw OR 'phalanges of toe':ti,ab,kw OR 'phalanges of toes':ti,ab,kw OR 'phalanges, toe':ti,ab,kw OR 'phalanges, toes':ti,ab,kw OR 'bone* of toes':ti,ab,kw OR 'toe bone*':ti,ab,kw OR 'bone*, toe':ti,ab,kw OR 'os trigonum':ti,ab,kw OR 'os peroneum':ti,ab,kw OR 'ossa sesamoidea':ti,ab,kw OR 'os sesamoideum':ti,ab,kw OR 'sesamoid bone*':ti,ab,kw) </w:t>
            </w:r>
          </w:p>
        </w:tc>
      </w:tr>
      <w:tr w:rsidR="0050308D" w:rsidRPr="008F42E3" w14:paraId="578E2F84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CCCCC"/>
          </w:tcPr>
          <w:p w14:paraId="5B715226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3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CCCCC"/>
          </w:tcPr>
          <w:p w14:paraId="25696681" w14:textId="77777777" w:rsidR="0050308D" w:rsidRPr="008F42E3" w:rsidRDefault="0050308D" w:rsidP="00427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</w:pPr>
            <w:r w:rsidRPr="008F42E3"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  <w:t>AND</w:t>
            </w:r>
          </w:p>
        </w:tc>
      </w:tr>
      <w:tr w:rsidR="0050308D" w:rsidRPr="008F42E3" w14:paraId="5F45E76D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4C1ADD4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 xml:space="preserve">Filter </w:t>
            </w:r>
          </w:p>
        </w:tc>
        <w:tc>
          <w:tcPr>
            <w:tcW w:w="73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5364D73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('article'/it OR 'review'/it)</w:t>
            </w:r>
          </w:p>
        </w:tc>
      </w:tr>
      <w:tr w:rsidR="0050308D" w:rsidRPr="008F42E3" w14:paraId="25491AA4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CCCCC"/>
          </w:tcPr>
          <w:p w14:paraId="17CC38B6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73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CCCCC"/>
          </w:tcPr>
          <w:p w14:paraId="10A8581D" w14:textId="77777777" w:rsidR="0050308D" w:rsidRPr="008F42E3" w:rsidRDefault="0050308D" w:rsidP="00427D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</w:pPr>
            <w:r w:rsidRPr="008F42E3"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  <w:t>AND</w:t>
            </w:r>
          </w:p>
        </w:tc>
      </w:tr>
      <w:tr w:rsidR="0050308D" w:rsidRPr="008F42E3" w14:paraId="723C44E5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08FD1B6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 xml:space="preserve">Filter </w:t>
            </w:r>
          </w:p>
        </w:tc>
        <w:tc>
          <w:tcPr>
            <w:tcW w:w="73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86CD536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[2000-2024]/py</w:t>
            </w:r>
          </w:p>
        </w:tc>
      </w:tr>
    </w:tbl>
    <w:p w14:paraId="0D2BE717" w14:textId="77777777" w:rsidR="0050308D" w:rsidRPr="008F42E3" w:rsidRDefault="0050308D" w:rsidP="0050308D">
      <w:pPr>
        <w:rPr>
          <w:rFonts w:ascii="Calibri" w:hAnsi="Calibri" w:cs="Calibri"/>
        </w:rPr>
      </w:pPr>
    </w:p>
    <w:p w14:paraId="684D09C9" w14:textId="77777777" w:rsidR="0050308D" w:rsidRPr="008F42E3" w:rsidRDefault="0050308D" w:rsidP="0050308D">
      <w:pPr>
        <w:rPr>
          <w:rFonts w:ascii="Calibri" w:hAnsi="Calibri" w:cs="Calibri"/>
        </w:rPr>
      </w:pPr>
    </w:p>
    <w:p w14:paraId="6E7D5934" w14:textId="77777777" w:rsidR="0050308D" w:rsidRPr="008F42E3" w:rsidRDefault="0050308D" w:rsidP="0050308D">
      <w:pPr>
        <w:rPr>
          <w:rFonts w:ascii="Calibri" w:hAnsi="Calibri" w:cs="Calibri"/>
        </w:rPr>
      </w:pPr>
    </w:p>
    <w:p w14:paraId="59D42363" w14:textId="77777777" w:rsidR="0050308D" w:rsidRPr="008F42E3" w:rsidRDefault="0050308D" w:rsidP="0050308D">
      <w:pPr>
        <w:rPr>
          <w:rFonts w:ascii="Calibri" w:hAnsi="Calibri" w:cs="Calibri"/>
        </w:rPr>
      </w:pPr>
    </w:p>
    <w:p w14:paraId="3A5E84C7" w14:textId="77777777" w:rsidR="0050308D" w:rsidRPr="008F42E3" w:rsidRDefault="0050308D" w:rsidP="0050308D">
      <w:pPr>
        <w:rPr>
          <w:rFonts w:ascii="Calibri" w:hAnsi="Calibri" w:cs="Calibri"/>
        </w:rPr>
      </w:pPr>
    </w:p>
    <w:p w14:paraId="57188AC7" w14:textId="77777777" w:rsidR="0050308D" w:rsidRPr="008F42E3" w:rsidRDefault="0050308D" w:rsidP="0050308D">
      <w:pPr>
        <w:rPr>
          <w:rFonts w:ascii="Calibri" w:hAnsi="Calibri" w:cs="Calibri"/>
        </w:rPr>
      </w:pPr>
    </w:p>
    <w:p w14:paraId="6390CEE1" w14:textId="77777777" w:rsidR="0050308D" w:rsidRPr="008F42E3" w:rsidRDefault="0050308D" w:rsidP="0050308D">
      <w:pPr>
        <w:rPr>
          <w:rFonts w:ascii="Calibri" w:hAnsi="Calibri" w:cs="Calibri"/>
        </w:rPr>
      </w:pPr>
    </w:p>
    <w:p w14:paraId="455D7EBB" w14:textId="77777777" w:rsidR="0050308D" w:rsidRPr="008F42E3" w:rsidRDefault="0050308D" w:rsidP="0050308D">
      <w:pPr>
        <w:rPr>
          <w:rFonts w:ascii="Calibri" w:hAnsi="Calibri" w:cs="Calibri"/>
        </w:rPr>
      </w:pPr>
    </w:p>
    <w:p w14:paraId="2ED3A27A" w14:textId="77777777" w:rsidR="0050308D" w:rsidRPr="008F42E3" w:rsidRDefault="0050308D" w:rsidP="0050308D">
      <w:pPr>
        <w:rPr>
          <w:rFonts w:ascii="Calibri" w:hAnsi="Calibri" w:cs="Calibri"/>
        </w:rPr>
      </w:pPr>
    </w:p>
    <w:p w14:paraId="080CF44C" w14:textId="77777777" w:rsidR="0050308D" w:rsidRPr="008F42E3" w:rsidRDefault="0050308D" w:rsidP="0050308D">
      <w:pPr>
        <w:rPr>
          <w:rFonts w:ascii="Calibri" w:hAnsi="Calibri" w:cs="Calibri"/>
        </w:rPr>
      </w:pPr>
    </w:p>
    <w:p w14:paraId="7404B025" w14:textId="77777777" w:rsidR="0050308D" w:rsidRPr="008F42E3" w:rsidRDefault="0050308D" w:rsidP="0050308D">
      <w:pPr>
        <w:rPr>
          <w:rFonts w:ascii="Calibri" w:hAnsi="Calibri" w:cs="Calibri"/>
        </w:rPr>
      </w:pPr>
    </w:p>
    <w:p w14:paraId="72E65F8B" w14:textId="77777777" w:rsidR="0050308D" w:rsidRPr="008F42E3" w:rsidRDefault="0050308D" w:rsidP="0050308D">
      <w:pPr>
        <w:rPr>
          <w:rFonts w:ascii="Calibri" w:hAnsi="Calibri" w:cs="Calibri"/>
        </w:rPr>
      </w:pPr>
    </w:p>
    <w:p w14:paraId="0AEC4B1D" w14:textId="77777777" w:rsidR="0050308D" w:rsidRPr="008F42E3" w:rsidRDefault="0050308D" w:rsidP="0050308D">
      <w:pPr>
        <w:rPr>
          <w:rFonts w:ascii="Calibri" w:hAnsi="Calibri" w:cs="Calibri"/>
        </w:rPr>
      </w:pPr>
    </w:p>
    <w:p w14:paraId="260A5581" w14:textId="77777777" w:rsidR="0050308D" w:rsidRPr="008F42E3" w:rsidRDefault="0050308D" w:rsidP="0050308D">
      <w:pPr>
        <w:rPr>
          <w:rFonts w:ascii="Calibri" w:hAnsi="Calibri" w:cs="Calibri"/>
        </w:rPr>
      </w:pPr>
    </w:p>
    <w:p w14:paraId="757EF1A7" w14:textId="77777777" w:rsidR="0050308D" w:rsidRPr="008F42E3" w:rsidRDefault="0050308D" w:rsidP="0050308D">
      <w:pPr>
        <w:rPr>
          <w:rFonts w:ascii="Calibri" w:hAnsi="Calibri" w:cs="Calibri"/>
        </w:rPr>
      </w:pPr>
    </w:p>
    <w:p w14:paraId="220991ED" w14:textId="77777777" w:rsidR="0050308D" w:rsidRPr="008F42E3" w:rsidRDefault="0050308D" w:rsidP="0050308D">
      <w:pPr>
        <w:rPr>
          <w:rFonts w:ascii="Calibri" w:hAnsi="Calibri" w:cs="Calibri"/>
        </w:rPr>
      </w:pPr>
    </w:p>
    <w:p w14:paraId="642FE71E" w14:textId="77777777" w:rsidR="0050308D" w:rsidRPr="008F42E3" w:rsidRDefault="0050308D" w:rsidP="0050308D">
      <w:pPr>
        <w:rPr>
          <w:rFonts w:ascii="Calibri" w:hAnsi="Calibri" w:cs="Calibri"/>
        </w:rPr>
      </w:pPr>
    </w:p>
    <w:p w14:paraId="1CC268AE" w14:textId="77777777" w:rsidR="0050308D" w:rsidRPr="008F42E3" w:rsidRDefault="0050308D" w:rsidP="0050308D">
      <w:pPr>
        <w:rPr>
          <w:rFonts w:ascii="Calibri" w:hAnsi="Calibri" w:cs="Calibri"/>
        </w:rPr>
      </w:pPr>
    </w:p>
    <w:p w14:paraId="69369B92" w14:textId="77777777" w:rsidR="0050308D" w:rsidRPr="008F42E3" w:rsidRDefault="0050308D" w:rsidP="0050308D">
      <w:pPr>
        <w:rPr>
          <w:rFonts w:ascii="Calibri" w:hAnsi="Calibri" w:cs="Calibri"/>
        </w:rPr>
      </w:pPr>
    </w:p>
    <w:p w14:paraId="6EFB315D" w14:textId="77777777" w:rsidR="0050308D" w:rsidRPr="00094205" w:rsidRDefault="0050308D" w:rsidP="0050308D">
      <w:pPr>
        <w:pStyle w:val="Kop1"/>
        <w:spacing w:before="0" w:line="305" w:lineRule="auto"/>
        <w:rPr>
          <w:rFonts w:cs="Calibri"/>
          <w:b w:val="0"/>
          <w:bCs w:val="0"/>
          <w:color w:val="000000" w:themeColor="text1"/>
          <w:sz w:val="24"/>
          <w:szCs w:val="24"/>
        </w:rPr>
      </w:pPr>
      <w:bookmarkStart w:id="1" w:name="_Toc180752996"/>
      <w:r w:rsidRPr="00094205">
        <w:rPr>
          <w:rFonts w:cs="Calibri"/>
          <w:color w:val="000000" w:themeColor="text1"/>
          <w:sz w:val="24"/>
          <w:szCs w:val="24"/>
        </w:rPr>
        <w:t xml:space="preserve">Appendix </w:t>
      </w:r>
      <w:r>
        <w:rPr>
          <w:rFonts w:cs="Calibri"/>
          <w:color w:val="000000" w:themeColor="text1"/>
          <w:sz w:val="24"/>
          <w:szCs w:val="24"/>
        </w:rPr>
        <w:t>3</w:t>
      </w:r>
      <w:r w:rsidRPr="00094205">
        <w:rPr>
          <w:rFonts w:cs="Calibri"/>
          <w:color w:val="000000" w:themeColor="text1"/>
          <w:sz w:val="24"/>
          <w:szCs w:val="24"/>
        </w:rPr>
        <w:t>: Inclusion and exclusion criteria</w:t>
      </w:r>
      <w:bookmarkEnd w:id="1"/>
      <w:r w:rsidRPr="00094205">
        <w:rPr>
          <w:rFonts w:cs="Calibri"/>
          <w:color w:val="000000" w:themeColor="text1"/>
          <w:sz w:val="24"/>
          <w:szCs w:val="24"/>
        </w:rPr>
        <w:t xml:space="preserve"> </w:t>
      </w:r>
    </w:p>
    <w:p w14:paraId="35A1AA42" w14:textId="77777777" w:rsidR="0050308D" w:rsidRPr="008F42E3" w:rsidRDefault="0050308D" w:rsidP="0050308D">
      <w:pPr>
        <w:rPr>
          <w:rFonts w:ascii="Calibri" w:hAnsi="Calibri" w:cs="Calibri"/>
        </w:rPr>
      </w:pPr>
    </w:p>
    <w:tbl>
      <w:tblPr>
        <w:tblStyle w:val="Rastertabel4"/>
        <w:tblW w:w="0" w:type="auto"/>
        <w:tblLook w:val="04A0" w:firstRow="1" w:lastRow="0" w:firstColumn="1" w:lastColumn="0" w:noHBand="0" w:noVBand="1"/>
      </w:tblPr>
      <w:tblGrid>
        <w:gridCol w:w="3823"/>
        <w:gridCol w:w="4110"/>
      </w:tblGrid>
      <w:tr w:rsidR="0050308D" w:rsidRPr="00DF5CCC" w14:paraId="1442ABBE" w14:textId="77777777" w:rsidTr="00427D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D67FE" w14:textId="77777777" w:rsidR="0050308D" w:rsidRPr="00DF5CCC" w:rsidRDefault="0050308D" w:rsidP="00427DC4">
            <w:pPr>
              <w:spacing w:line="305" w:lineRule="auto"/>
              <w:rPr>
                <w:rFonts w:cs="Calibri"/>
                <w:sz w:val="20"/>
                <w:szCs w:val="20"/>
              </w:rPr>
            </w:pPr>
            <w:r w:rsidRPr="00DF5CCC">
              <w:rPr>
                <w:rFonts w:cs="Calibri"/>
                <w:sz w:val="20"/>
                <w:szCs w:val="20"/>
              </w:rPr>
              <w:t>Inclusion criteria</w:t>
            </w:r>
          </w:p>
        </w:tc>
        <w:tc>
          <w:tcPr>
            <w:tcW w:w="4110" w:type="dxa"/>
            <w:tcBorders>
              <w:left w:val="single" w:sz="4" w:space="0" w:color="auto"/>
              <w:bottom w:val="single" w:sz="4" w:space="0" w:color="auto"/>
            </w:tcBorders>
          </w:tcPr>
          <w:p w14:paraId="1B5B2FBA" w14:textId="77777777" w:rsidR="0050308D" w:rsidRPr="00DF5CCC" w:rsidRDefault="0050308D" w:rsidP="00427DC4">
            <w:pPr>
              <w:spacing w:line="305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DF5CCC">
              <w:rPr>
                <w:rFonts w:cs="Calibri"/>
                <w:sz w:val="20"/>
                <w:szCs w:val="20"/>
              </w:rPr>
              <w:t>Exclusion criteria</w:t>
            </w:r>
          </w:p>
        </w:tc>
      </w:tr>
      <w:tr w:rsidR="0050308D" w:rsidRPr="00DF5CCC" w14:paraId="5ACCA289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C36233" w14:textId="77777777" w:rsidR="0050308D" w:rsidRPr="00DF5CCC" w:rsidRDefault="0050308D" w:rsidP="00427DC4">
            <w:pPr>
              <w:rPr>
                <w:rFonts w:cs="Calibri"/>
                <w:sz w:val="20"/>
                <w:szCs w:val="20"/>
              </w:rPr>
            </w:pPr>
            <w:r w:rsidRPr="00DF5CCC">
              <w:rPr>
                <w:rFonts w:cs="Calibri"/>
                <w:b w:val="0"/>
                <w:bCs w:val="0"/>
                <w:sz w:val="20"/>
                <w:szCs w:val="20"/>
              </w:rPr>
              <w:t>Patients with primary osseous malignancies of the foot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9B37FC" w14:textId="77777777" w:rsidR="0050308D" w:rsidRPr="00DF5CCC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DF5CCC">
              <w:rPr>
                <w:rFonts w:cs="Calibri"/>
                <w:sz w:val="20"/>
                <w:szCs w:val="20"/>
              </w:rPr>
              <w:t xml:space="preserve">Study cohorts with ≤ 10 eligible patients </w:t>
            </w:r>
          </w:p>
          <w:p w14:paraId="33BFA93F" w14:textId="77777777" w:rsidR="0050308D" w:rsidRPr="00DF5CCC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DF5CCC" w14:paraId="4F4CD69F" w14:textId="77777777" w:rsidTr="00427DC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845B00" w14:textId="77777777" w:rsidR="0050308D" w:rsidRPr="00DF5CCC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DF5CCC">
              <w:rPr>
                <w:rFonts w:cs="Calibri"/>
                <w:b w:val="0"/>
                <w:bCs w:val="0"/>
                <w:sz w:val="20"/>
                <w:szCs w:val="20"/>
              </w:rPr>
              <w:t>English articles</w:t>
            </w: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A40B28" w14:textId="77777777" w:rsidR="0050308D" w:rsidRPr="00DF5CCC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DF5CCC">
              <w:rPr>
                <w:rFonts w:cs="Calibri"/>
                <w:sz w:val="20"/>
                <w:szCs w:val="20"/>
              </w:rPr>
              <w:t>Article reviews</w:t>
            </w:r>
          </w:p>
        </w:tc>
      </w:tr>
      <w:tr w:rsidR="0050308D" w:rsidRPr="00DF5CCC" w14:paraId="4141866E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D26A7A" w14:textId="77777777" w:rsidR="0050308D" w:rsidRPr="00DF5CCC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DF5CCC">
              <w:rPr>
                <w:rFonts w:cs="Calibri"/>
                <w:b w:val="0"/>
                <w:bCs w:val="0"/>
                <w:sz w:val="20"/>
                <w:szCs w:val="20"/>
              </w:rPr>
              <w:t>German articles</w:t>
            </w: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4BA68F" w14:textId="77777777" w:rsidR="0050308D" w:rsidRPr="00DF5CCC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DF5CCC">
              <w:rPr>
                <w:rFonts w:cs="Calibri"/>
                <w:sz w:val="20"/>
                <w:szCs w:val="20"/>
              </w:rPr>
              <w:t>Animal research &amp; in vitro research</w:t>
            </w:r>
          </w:p>
        </w:tc>
      </w:tr>
      <w:tr w:rsidR="0050308D" w:rsidRPr="00DF5CCC" w14:paraId="22DCBEFB" w14:textId="77777777" w:rsidTr="00427DC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EF292" w14:textId="77777777" w:rsidR="0050308D" w:rsidRPr="00DF5CCC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C7EE3" w14:textId="77777777" w:rsidR="0050308D" w:rsidRPr="00DF5CCC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DF5CCC">
              <w:rPr>
                <w:rFonts w:cs="Calibri"/>
                <w:sz w:val="20"/>
                <w:szCs w:val="20"/>
              </w:rPr>
              <w:t>Other languages than English of German</w:t>
            </w:r>
          </w:p>
        </w:tc>
      </w:tr>
    </w:tbl>
    <w:p w14:paraId="099767F9" w14:textId="77777777" w:rsidR="0050308D" w:rsidRPr="00DF5CCC" w:rsidRDefault="0050308D" w:rsidP="0050308D">
      <w:pPr>
        <w:rPr>
          <w:rFonts w:ascii="Calibri" w:hAnsi="Calibri" w:cs="Calibri"/>
          <w:sz w:val="20"/>
        </w:rPr>
      </w:pPr>
    </w:p>
    <w:p w14:paraId="107C6532" w14:textId="77777777" w:rsidR="0050308D" w:rsidRPr="00DF5CCC" w:rsidRDefault="0050308D" w:rsidP="0050308D">
      <w:pPr>
        <w:spacing w:line="300" w:lineRule="atLeast"/>
        <w:jc w:val="both"/>
        <w:rPr>
          <w:rFonts w:ascii="Calibri" w:eastAsia="Calibri" w:hAnsi="Calibri" w:cs="Calibri"/>
          <w:sz w:val="20"/>
          <w:lang w:eastAsia="en-AU"/>
        </w:rPr>
      </w:pPr>
    </w:p>
    <w:p w14:paraId="0F42E950" w14:textId="77777777" w:rsidR="0050308D" w:rsidRPr="008F42E3" w:rsidRDefault="0050308D" w:rsidP="0050308D">
      <w:pPr>
        <w:rPr>
          <w:rFonts w:ascii="Calibri" w:hAnsi="Calibri" w:cs="Calibri"/>
        </w:rPr>
      </w:pPr>
    </w:p>
    <w:p w14:paraId="14FD53BE" w14:textId="77777777" w:rsidR="0050308D" w:rsidRPr="008F42E3" w:rsidRDefault="0050308D" w:rsidP="0050308D">
      <w:pPr>
        <w:rPr>
          <w:rFonts w:ascii="Calibri" w:hAnsi="Calibri" w:cs="Calibri"/>
        </w:rPr>
      </w:pPr>
    </w:p>
    <w:p w14:paraId="558263E8" w14:textId="77777777" w:rsidR="0050308D" w:rsidRPr="008F42E3" w:rsidRDefault="0050308D" w:rsidP="0050308D">
      <w:pPr>
        <w:rPr>
          <w:rFonts w:ascii="Calibri" w:hAnsi="Calibri" w:cs="Calibri"/>
        </w:rPr>
      </w:pPr>
    </w:p>
    <w:p w14:paraId="063FAADA" w14:textId="77777777" w:rsidR="0050308D" w:rsidRPr="008F42E3" w:rsidRDefault="0050308D" w:rsidP="0050308D">
      <w:pPr>
        <w:rPr>
          <w:rFonts w:ascii="Calibri" w:hAnsi="Calibri" w:cs="Calibri"/>
        </w:rPr>
      </w:pPr>
    </w:p>
    <w:p w14:paraId="538A326E" w14:textId="77777777" w:rsidR="0050308D" w:rsidRPr="008F42E3" w:rsidRDefault="0050308D" w:rsidP="0050308D">
      <w:pPr>
        <w:rPr>
          <w:rFonts w:ascii="Calibri" w:hAnsi="Calibri" w:cs="Calibri"/>
        </w:rPr>
      </w:pPr>
    </w:p>
    <w:p w14:paraId="77BD7981" w14:textId="77777777" w:rsidR="0050308D" w:rsidRPr="008F42E3" w:rsidRDefault="0050308D" w:rsidP="0050308D">
      <w:pPr>
        <w:rPr>
          <w:rFonts w:ascii="Calibri" w:hAnsi="Calibri" w:cs="Calibri"/>
        </w:rPr>
      </w:pPr>
    </w:p>
    <w:p w14:paraId="3AEB3802" w14:textId="77777777" w:rsidR="0050308D" w:rsidRPr="008F42E3" w:rsidRDefault="0050308D" w:rsidP="0050308D">
      <w:pPr>
        <w:rPr>
          <w:rFonts w:ascii="Calibri" w:hAnsi="Calibri" w:cs="Calibri"/>
        </w:rPr>
      </w:pPr>
    </w:p>
    <w:p w14:paraId="6CD07F2A" w14:textId="77777777" w:rsidR="0050308D" w:rsidRPr="008F42E3" w:rsidRDefault="0050308D" w:rsidP="0050308D">
      <w:pPr>
        <w:rPr>
          <w:rFonts w:ascii="Calibri" w:hAnsi="Calibri" w:cs="Calibri"/>
        </w:rPr>
      </w:pPr>
    </w:p>
    <w:p w14:paraId="15AB5151" w14:textId="77777777" w:rsidR="0050308D" w:rsidRPr="008F42E3" w:rsidRDefault="0050308D" w:rsidP="0050308D">
      <w:pPr>
        <w:rPr>
          <w:rFonts w:ascii="Calibri" w:hAnsi="Calibri" w:cs="Calibri"/>
        </w:rPr>
      </w:pPr>
    </w:p>
    <w:p w14:paraId="685B48FF" w14:textId="77777777" w:rsidR="0050308D" w:rsidRPr="008F42E3" w:rsidRDefault="0050308D" w:rsidP="0050308D">
      <w:pPr>
        <w:rPr>
          <w:rFonts w:ascii="Calibri" w:hAnsi="Calibri" w:cs="Calibri"/>
        </w:rPr>
      </w:pPr>
    </w:p>
    <w:p w14:paraId="110C3DCD" w14:textId="77777777" w:rsidR="0050308D" w:rsidRPr="008F42E3" w:rsidRDefault="0050308D" w:rsidP="0050308D">
      <w:pPr>
        <w:rPr>
          <w:rFonts w:ascii="Calibri" w:hAnsi="Calibri" w:cs="Calibri"/>
        </w:rPr>
      </w:pPr>
    </w:p>
    <w:p w14:paraId="1DAB88D0" w14:textId="77777777" w:rsidR="0050308D" w:rsidRPr="008F42E3" w:rsidRDefault="0050308D" w:rsidP="0050308D">
      <w:pPr>
        <w:rPr>
          <w:rFonts w:ascii="Calibri" w:hAnsi="Calibri" w:cs="Calibri"/>
        </w:rPr>
      </w:pPr>
    </w:p>
    <w:p w14:paraId="58AC54E6" w14:textId="77777777" w:rsidR="0050308D" w:rsidRPr="008F42E3" w:rsidRDefault="0050308D" w:rsidP="0050308D">
      <w:pPr>
        <w:rPr>
          <w:rFonts w:ascii="Calibri" w:hAnsi="Calibri" w:cs="Calibri"/>
        </w:rPr>
      </w:pPr>
    </w:p>
    <w:p w14:paraId="6641E461" w14:textId="77777777" w:rsidR="0050308D" w:rsidRPr="008F42E3" w:rsidRDefault="0050308D" w:rsidP="0050308D">
      <w:pPr>
        <w:rPr>
          <w:rFonts w:ascii="Calibri" w:hAnsi="Calibri" w:cs="Calibri"/>
        </w:rPr>
      </w:pPr>
    </w:p>
    <w:p w14:paraId="08E33B80" w14:textId="77777777" w:rsidR="0050308D" w:rsidRPr="008F42E3" w:rsidRDefault="0050308D" w:rsidP="0050308D">
      <w:pPr>
        <w:rPr>
          <w:rFonts w:ascii="Calibri" w:hAnsi="Calibri" w:cs="Calibri"/>
        </w:rPr>
      </w:pPr>
    </w:p>
    <w:p w14:paraId="106E644F" w14:textId="77777777" w:rsidR="0050308D" w:rsidRPr="008F42E3" w:rsidRDefault="0050308D" w:rsidP="0050308D">
      <w:pPr>
        <w:rPr>
          <w:rFonts w:ascii="Calibri" w:hAnsi="Calibri" w:cs="Calibri"/>
        </w:rPr>
      </w:pPr>
    </w:p>
    <w:p w14:paraId="760AF720" w14:textId="77777777" w:rsidR="0050308D" w:rsidRPr="008F42E3" w:rsidRDefault="0050308D" w:rsidP="0050308D">
      <w:pPr>
        <w:rPr>
          <w:rFonts w:ascii="Calibri" w:hAnsi="Calibri" w:cs="Calibri"/>
        </w:rPr>
      </w:pPr>
    </w:p>
    <w:p w14:paraId="1DB76AF5" w14:textId="77777777" w:rsidR="0050308D" w:rsidRPr="008F42E3" w:rsidRDefault="0050308D" w:rsidP="0050308D">
      <w:pPr>
        <w:rPr>
          <w:rFonts w:ascii="Calibri" w:hAnsi="Calibri" w:cs="Calibri"/>
        </w:rPr>
      </w:pPr>
    </w:p>
    <w:p w14:paraId="208EF4E0" w14:textId="77777777" w:rsidR="0050308D" w:rsidRPr="008F42E3" w:rsidRDefault="0050308D" w:rsidP="0050308D">
      <w:pPr>
        <w:rPr>
          <w:rFonts w:ascii="Calibri" w:hAnsi="Calibri" w:cs="Calibri"/>
        </w:rPr>
      </w:pPr>
    </w:p>
    <w:p w14:paraId="2754EDDF" w14:textId="77777777" w:rsidR="0050308D" w:rsidRPr="008F42E3" w:rsidRDefault="0050308D" w:rsidP="0050308D">
      <w:pPr>
        <w:rPr>
          <w:rFonts w:ascii="Calibri" w:hAnsi="Calibri" w:cs="Calibri"/>
        </w:rPr>
      </w:pPr>
    </w:p>
    <w:p w14:paraId="00365C35" w14:textId="77777777" w:rsidR="0050308D" w:rsidRPr="008F42E3" w:rsidRDefault="0050308D" w:rsidP="0050308D">
      <w:pPr>
        <w:rPr>
          <w:rFonts w:ascii="Calibri" w:hAnsi="Calibri" w:cs="Calibri"/>
        </w:rPr>
      </w:pPr>
    </w:p>
    <w:p w14:paraId="407C08B6" w14:textId="77777777" w:rsidR="0050308D" w:rsidRPr="008F42E3" w:rsidRDefault="0050308D" w:rsidP="0050308D">
      <w:pPr>
        <w:rPr>
          <w:rFonts w:ascii="Calibri" w:hAnsi="Calibri" w:cs="Calibri"/>
        </w:rPr>
      </w:pPr>
    </w:p>
    <w:p w14:paraId="71671571" w14:textId="77777777" w:rsidR="0050308D" w:rsidRPr="008F42E3" w:rsidRDefault="0050308D" w:rsidP="0050308D">
      <w:pPr>
        <w:rPr>
          <w:rFonts w:ascii="Calibri" w:hAnsi="Calibri" w:cs="Calibri"/>
        </w:rPr>
      </w:pPr>
    </w:p>
    <w:p w14:paraId="1AAE8AC9" w14:textId="77777777" w:rsidR="0050308D" w:rsidRPr="008F42E3" w:rsidRDefault="0050308D" w:rsidP="0050308D">
      <w:pPr>
        <w:rPr>
          <w:rFonts w:ascii="Calibri" w:hAnsi="Calibri" w:cs="Calibri"/>
        </w:rPr>
      </w:pPr>
    </w:p>
    <w:p w14:paraId="350F08E0" w14:textId="77777777" w:rsidR="0050308D" w:rsidRPr="008F42E3" w:rsidRDefault="0050308D" w:rsidP="0050308D">
      <w:pPr>
        <w:rPr>
          <w:rFonts w:ascii="Calibri" w:hAnsi="Calibri" w:cs="Calibri"/>
        </w:rPr>
      </w:pPr>
    </w:p>
    <w:p w14:paraId="1CD45AA2" w14:textId="77777777" w:rsidR="0050308D" w:rsidRPr="008F42E3" w:rsidRDefault="0050308D" w:rsidP="0050308D">
      <w:pPr>
        <w:rPr>
          <w:rFonts w:ascii="Calibri" w:hAnsi="Calibri" w:cs="Calibri"/>
        </w:rPr>
      </w:pPr>
    </w:p>
    <w:p w14:paraId="19A5C9DA" w14:textId="77777777" w:rsidR="0050308D" w:rsidRPr="008F42E3" w:rsidRDefault="0050308D" w:rsidP="0050308D">
      <w:pPr>
        <w:rPr>
          <w:rFonts w:ascii="Calibri" w:hAnsi="Calibri" w:cs="Calibri"/>
        </w:rPr>
      </w:pPr>
    </w:p>
    <w:p w14:paraId="083D713D" w14:textId="77777777" w:rsidR="0050308D" w:rsidRPr="008F42E3" w:rsidRDefault="0050308D" w:rsidP="0050308D">
      <w:pPr>
        <w:rPr>
          <w:rFonts w:ascii="Calibri" w:hAnsi="Calibri" w:cs="Calibri"/>
        </w:rPr>
      </w:pPr>
    </w:p>
    <w:p w14:paraId="382DD7C0" w14:textId="77777777" w:rsidR="0050308D" w:rsidRPr="008F42E3" w:rsidRDefault="0050308D" w:rsidP="0050308D">
      <w:pPr>
        <w:rPr>
          <w:rFonts w:ascii="Calibri" w:hAnsi="Calibri" w:cs="Calibri"/>
        </w:rPr>
      </w:pPr>
    </w:p>
    <w:p w14:paraId="51BAA921" w14:textId="77777777" w:rsidR="0050308D" w:rsidRPr="008F42E3" w:rsidRDefault="0050308D" w:rsidP="0050308D">
      <w:pPr>
        <w:rPr>
          <w:rFonts w:ascii="Calibri" w:hAnsi="Calibri" w:cs="Calibri"/>
        </w:rPr>
      </w:pPr>
    </w:p>
    <w:p w14:paraId="00F742AA" w14:textId="77777777" w:rsidR="0050308D" w:rsidRPr="008F42E3" w:rsidRDefault="0050308D" w:rsidP="0050308D">
      <w:pPr>
        <w:rPr>
          <w:rFonts w:ascii="Calibri" w:hAnsi="Calibri" w:cs="Calibri"/>
        </w:rPr>
      </w:pPr>
    </w:p>
    <w:p w14:paraId="28C527E9" w14:textId="77777777" w:rsidR="0050308D" w:rsidRPr="008F42E3" w:rsidRDefault="0050308D" w:rsidP="0050308D">
      <w:pPr>
        <w:rPr>
          <w:rFonts w:ascii="Calibri" w:hAnsi="Calibri" w:cs="Calibri"/>
        </w:rPr>
      </w:pPr>
    </w:p>
    <w:p w14:paraId="2E98D94F" w14:textId="77777777" w:rsidR="0050308D" w:rsidRPr="008F42E3" w:rsidRDefault="0050308D" w:rsidP="0050308D">
      <w:pPr>
        <w:rPr>
          <w:rFonts w:ascii="Calibri" w:hAnsi="Calibri" w:cs="Calibri"/>
        </w:rPr>
      </w:pPr>
    </w:p>
    <w:p w14:paraId="38D56B80" w14:textId="77777777" w:rsidR="0050308D" w:rsidRPr="008F42E3" w:rsidRDefault="0050308D" w:rsidP="0050308D">
      <w:pPr>
        <w:rPr>
          <w:rFonts w:ascii="Calibri" w:hAnsi="Calibri" w:cs="Calibri"/>
        </w:rPr>
      </w:pPr>
    </w:p>
    <w:p w14:paraId="6E89EDBE" w14:textId="77777777" w:rsidR="0050308D" w:rsidRPr="008F42E3" w:rsidRDefault="0050308D" w:rsidP="0050308D">
      <w:pPr>
        <w:rPr>
          <w:rFonts w:ascii="Calibri" w:hAnsi="Calibri" w:cs="Calibri"/>
        </w:rPr>
      </w:pPr>
    </w:p>
    <w:p w14:paraId="3C728B42" w14:textId="77777777" w:rsidR="0050308D" w:rsidRPr="008F42E3" w:rsidRDefault="0050308D" w:rsidP="0050308D">
      <w:pPr>
        <w:rPr>
          <w:rFonts w:ascii="Calibri" w:hAnsi="Calibri" w:cs="Calibri"/>
        </w:rPr>
      </w:pPr>
    </w:p>
    <w:p w14:paraId="115538EC" w14:textId="77777777" w:rsidR="0050308D" w:rsidRPr="008F42E3" w:rsidRDefault="0050308D" w:rsidP="0050308D">
      <w:pPr>
        <w:rPr>
          <w:rFonts w:ascii="Calibri" w:hAnsi="Calibri" w:cs="Calibri"/>
        </w:rPr>
      </w:pPr>
    </w:p>
    <w:p w14:paraId="0D757653" w14:textId="77777777" w:rsidR="0050308D" w:rsidRPr="008F42E3" w:rsidRDefault="0050308D" w:rsidP="0050308D">
      <w:pPr>
        <w:rPr>
          <w:rFonts w:ascii="Calibri" w:hAnsi="Calibri" w:cs="Calibri"/>
        </w:rPr>
      </w:pPr>
    </w:p>
    <w:p w14:paraId="6E4917A8" w14:textId="77777777" w:rsidR="0050308D" w:rsidRPr="0050308D" w:rsidRDefault="0050308D" w:rsidP="0050308D">
      <w:pPr>
        <w:pStyle w:val="Kop1"/>
        <w:spacing w:line="305" w:lineRule="auto"/>
        <w:rPr>
          <w:rFonts w:cs="Calibri"/>
          <w:b w:val="0"/>
          <w:bCs w:val="0"/>
          <w:sz w:val="24"/>
          <w:szCs w:val="24"/>
        </w:rPr>
      </w:pPr>
      <w:bookmarkStart w:id="2" w:name="_Toc180752997"/>
      <w:r w:rsidRPr="0050308D">
        <w:rPr>
          <w:rFonts w:cs="Calibri"/>
          <w:sz w:val="24"/>
          <w:szCs w:val="24"/>
        </w:rPr>
        <w:t>Appendix 4. Joanna Briggs Institute (JBI) Critical Appraisal Checklist for Case Series: results</w:t>
      </w:r>
      <w:bookmarkEnd w:id="2"/>
      <w:r w:rsidRPr="0050308D">
        <w:rPr>
          <w:rFonts w:cs="Calibri"/>
          <w:sz w:val="24"/>
          <w:szCs w:val="24"/>
        </w:rPr>
        <w:t xml:space="preserve"> </w:t>
      </w:r>
    </w:p>
    <w:p w14:paraId="051D6924" w14:textId="77777777" w:rsidR="0050308D" w:rsidRPr="008F42E3" w:rsidRDefault="0050308D" w:rsidP="0050308D">
      <w:pPr>
        <w:rPr>
          <w:rFonts w:ascii="Calibri" w:hAnsi="Calibri" w:cs="Calibri"/>
          <w:sz w:val="22"/>
          <w:szCs w:val="22"/>
        </w:rPr>
      </w:pPr>
    </w:p>
    <w:p w14:paraId="54574D23" w14:textId="3101BA2F" w:rsidR="0050308D" w:rsidRPr="008F42E3" w:rsidRDefault="0050308D" w:rsidP="0050308D">
      <w:pPr>
        <w:rPr>
          <w:rFonts w:ascii="Calibri" w:hAnsi="Calibri" w:cs="Calibri"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C0F399" wp14:editId="2114AB70">
                <wp:simplePos x="0" y="0"/>
                <wp:positionH relativeFrom="column">
                  <wp:posOffset>865505</wp:posOffset>
                </wp:positionH>
                <wp:positionV relativeFrom="paragraph">
                  <wp:posOffset>20320</wp:posOffset>
                </wp:positionV>
                <wp:extent cx="156845" cy="156845"/>
                <wp:effectExtent l="0" t="0" r="0" b="0"/>
                <wp:wrapNone/>
                <wp:docPr id="823327125" name="Rechthoek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6845" cy="156845"/>
                        </a:xfrm>
                        <a:prstGeom prst="rect">
                          <a:avLst/>
                        </a:prstGeom>
                        <a:solidFill>
                          <a:srgbClr val="FF7E79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D822AC" id="Rechthoek 3" o:spid="_x0000_s1026" style="position:absolute;margin-left:68.15pt;margin-top:1.6pt;width:12.35pt;height:12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" fillcolor="#ff7e79" strokecolor="#0a121c [484]" strokeweight="2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C02039" wp14:editId="6F9A0F2F">
                <wp:simplePos x="0" y="0"/>
                <wp:positionH relativeFrom="column">
                  <wp:posOffset>1659255</wp:posOffset>
                </wp:positionH>
                <wp:positionV relativeFrom="paragraph">
                  <wp:posOffset>20320</wp:posOffset>
                </wp:positionV>
                <wp:extent cx="156845" cy="156845"/>
                <wp:effectExtent l="0" t="0" r="0" b="0"/>
                <wp:wrapNone/>
                <wp:docPr id="86257613" name="Rechthoe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6845" cy="156845"/>
                        </a:xfrm>
                        <a:prstGeom prst="rect">
                          <a:avLst/>
                        </a:prstGeom>
                        <a:solidFill>
                          <a:srgbClr val="FFD579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F69F68" id="Rechthoek 2" o:spid="_x0000_s1026" style="position:absolute;margin-left:130.65pt;margin-top:1.6pt;width:12.35pt;height:12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" fillcolor="#ffd579" strokecolor="#0a121c [484]" strokeweight="2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843D55" wp14:editId="0ACCBA05">
                <wp:simplePos x="0" y="0"/>
                <wp:positionH relativeFrom="column">
                  <wp:posOffset>-3175</wp:posOffset>
                </wp:positionH>
                <wp:positionV relativeFrom="paragraph">
                  <wp:posOffset>20320</wp:posOffset>
                </wp:positionV>
                <wp:extent cx="156845" cy="156845"/>
                <wp:effectExtent l="0" t="0" r="0" b="0"/>
                <wp:wrapNone/>
                <wp:docPr id="1743813441" name="Rechthoek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6845" cy="156845"/>
                        </a:xfrm>
                        <a:prstGeom prst="rect">
                          <a:avLst/>
                        </a:prstGeom>
                        <a:solidFill>
                          <a:srgbClr val="8DD595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E7AAFD" id="Rechthoek 1" o:spid="_x0000_s1026" style="position:absolute;margin-left:-.25pt;margin-top:1.6pt;width:12.35pt;height:12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" fillcolor="#8dd595" strokecolor="#0a121c [484]" strokeweight="2pt">
                <v:path arrowok="t"/>
              </v:rect>
            </w:pict>
          </mc:Fallback>
        </mc:AlternateContent>
      </w:r>
      <w:r w:rsidRPr="008F42E3">
        <w:rPr>
          <w:rFonts w:ascii="Calibri" w:hAnsi="Calibri" w:cs="Calibri"/>
          <w:sz w:val="22"/>
          <w:szCs w:val="22"/>
        </w:rPr>
        <w:t xml:space="preserve">       Yes</w:t>
      </w:r>
      <w:r w:rsidRPr="008F42E3">
        <w:rPr>
          <w:rFonts w:ascii="Calibri" w:hAnsi="Calibri" w:cs="Calibri"/>
          <w:sz w:val="22"/>
          <w:szCs w:val="22"/>
        </w:rPr>
        <w:tab/>
      </w:r>
      <w:r w:rsidRPr="008F42E3">
        <w:rPr>
          <w:rFonts w:ascii="Calibri" w:hAnsi="Calibri" w:cs="Calibri"/>
          <w:sz w:val="22"/>
          <w:szCs w:val="22"/>
        </w:rPr>
        <w:tab/>
        <w:t xml:space="preserve">      No </w:t>
      </w:r>
      <w:r w:rsidRPr="008F42E3">
        <w:rPr>
          <w:rFonts w:ascii="Calibri" w:hAnsi="Calibri" w:cs="Calibri"/>
          <w:sz w:val="22"/>
          <w:szCs w:val="22"/>
        </w:rPr>
        <w:tab/>
      </w:r>
      <w:r w:rsidRPr="008F42E3">
        <w:rPr>
          <w:rFonts w:ascii="Calibri" w:hAnsi="Calibri" w:cs="Calibri"/>
          <w:sz w:val="22"/>
          <w:szCs w:val="22"/>
        </w:rPr>
        <w:tab/>
        <w:t xml:space="preserve">   Unclear</w:t>
      </w:r>
      <w:r w:rsidRPr="008F42E3">
        <w:rPr>
          <w:rFonts w:ascii="Calibri" w:hAnsi="Calibri" w:cs="Calibri"/>
          <w:sz w:val="22"/>
          <w:szCs w:val="22"/>
        </w:rPr>
        <w:tab/>
      </w:r>
    </w:p>
    <w:p w14:paraId="3437275C" w14:textId="77777777" w:rsidR="0050308D" w:rsidRPr="008F42E3" w:rsidRDefault="0050308D" w:rsidP="0050308D">
      <w:pPr>
        <w:rPr>
          <w:rFonts w:ascii="Calibri" w:hAnsi="Calibri" w:cs="Calibri"/>
          <w:sz w:val="22"/>
          <w:szCs w:val="22"/>
        </w:rPr>
      </w:pPr>
    </w:p>
    <w:p w14:paraId="42EDC0A0" w14:textId="77777777" w:rsidR="0050308D" w:rsidRPr="008F42E3" w:rsidRDefault="0050308D" w:rsidP="0050308D">
      <w:pPr>
        <w:rPr>
          <w:rFonts w:ascii="Calibri" w:hAnsi="Calibri" w:cs="Calibri"/>
          <w:sz w:val="22"/>
          <w:szCs w:val="22"/>
        </w:rPr>
      </w:pPr>
      <w:r w:rsidRPr="008F42E3">
        <w:rPr>
          <w:rFonts w:ascii="Calibri" w:hAnsi="Calibri" w:cs="Calibri"/>
          <w:sz w:val="22"/>
          <w:szCs w:val="22"/>
        </w:rPr>
        <w:t>N.A. = Not applicable</w:t>
      </w:r>
    </w:p>
    <w:p w14:paraId="3603898D" w14:textId="77777777" w:rsidR="0050308D" w:rsidRPr="008F42E3" w:rsidRDefault="0050308D" w:rsidP="0050308D">
      <w:pPr>
        <w:rPr>
          <w:rFonts w:ascii="Calibri" w:hAnsi="Calibri" w:cs="Calibri"/>
          <w:sz w:val="22"/>
          <w:szCs w:val="22"/>
        </w:rPr>
      </w:pPr>
    </w:p>
    <w:p w14:paraId="40C0AE61" w14:textId="77777777" w:rsidR="0050308D" w:rsidRPr="00AF1D7B" w:rsidRDefault="0050308D" w:rsidP="0050308D">
      <w:pPr>
        <w:spacing w:line="360" w:lineRule="auto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AF1D7B">
        <w:rPr>
          <w:rFonts w:ascii="Calibri" w:hAnsi="Calibri" w:cs="Calibri"/>
          <w:b/>
          <w:bCs/>
          <w:color w:val="000000" w:themeColor="text1"/>
          <w:sz w:val="22"/>
          <w:szCs w:val="22"/>
        </w:rPr>
        <w:t>Questions 1 – 5</w:t>
      </w:r>
    </w:p>
    <w:tbl>
      <w:tblPr>
        <w:tblStyle w:val="Rastertabel4"/>
        <w:tblW w:w="836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418"/>
        <w:gridCol w:w="1417"/>
        <w:gridCol w:w="1276"/>
        <w:gridCol w:w="1276"/>
      </w:tblGrid>
      <w:tr w:rsidR="0050308D" w:rsidRPr="008F42E3" w14:paraId="0A97349C" w14:textId="77777777" w:rsidTr="00427D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AEE9602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 xml:space="preserve">Study </w:t>
            </w:r>
          </w:p>
        </w:tc>
        <w:tc>
          <w:tcPr>
            <w:tcW w:w="1134" w:type="dxa"/>
          </w:tcPr>
          <w:p w14:paraId="6DFD8B3D" w14:textId="77777777" w:rsidR="0050308D" w:rsidRPr="008F42E3" w:rsidRDefault="0050308D" w:rsidP="00427D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 xml:space="preserve">Inclusion criteria </w:t>
            </w:r>
          </w:p>
        </w:tc>
        <w:tc>
          <w:tcPr>
            <w:tcW w:w="1418" w:type="dxa"/>
          </w:tcPr>
          <w:p w14:paraId="32D38C10" w14:textId="77777777" w:rsidR="0050308D" w:rsidRPr="008F42E3" w:rsidRDefault="0050308D" w:rsidP="00427D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 xml:space="preserve">Standard measurement </w:t>
            </w:r>
          </w:p>
        </w:tc>
        <w:tc>
          <w:tcPr>
            <w:tcW w:w="1417" w:type="dxa"/>
          </w:tcPr>
          <w:p w14:paraId="78B100AD" w14:textId="77777777" w:rsidR="0050308D" w:rsidRPr="008F42E3" w:rsidRDefault="0050308D" w:rsidP="00427D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Valid identification</w:t>
            </w:r>
          </w:p>
        </w:tc>
        <w:tc>
          <w:tcPr>
            <w:tcW w:w="1276" w:type="dxa"/>
          </w:tcPr>
          <w:p w14:paraId="3973D5E6" w14:textId="77777777" w:rsidR="0050308D" w:rsidRPr="008F42E3" w:rsidRDefault="0050308D" w:rsidP="00427D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Consecutive inclusion</w:t>
            </w:r>
          </w:p>
        </w:tc>
        <w:tc>
          <w:tcPr>
            <w:tcW w:w="1276" w:type="dxa"/>
          </w:tcPr>
          <w:p w14:paraId="2BE1A582" w14:textId="77777777" w:rsidR="0050308D" w:rsidRPr="008F42E3" w:rsidRDefault="0050308D" w:rsidP="00427D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Complete inclusion</w:t>
            </w:r>
          </w:p>
        </w:tc>
      </w:tr>
      <w:tr w:rsidR="0050308D" w:rsidRPr="008F42E3" w14:paraId="5736A896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5CA09FB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Froeb D et al.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12EDBCB3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456CE2B0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D579"/>
          </w:tcPr>
          <w:p w14:paraId="7D415499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D579"/>
          </w:tcPr>
          <w:p w14:paraId="4E57698B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8DD595"/>
          </w:tcPr>
          <w:p w14:paraId="0A78CBFF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8F42E3" w14:paraId="05AE4554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6EE701C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Newman E et al.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644FD868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662DFFBF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0DB926CB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D579"/>
          </w:tcPr>
          <w:p w14:paraId="1311FC83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8DD595"/>
          </w:tcPr>
          <w:p w14:paraId="3410DAFF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8F42E3" w14:paraId="0312F27F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9A64F15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Salunke AA et al.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D679"/>
          </w:tcPr>
          <w:p w14:paraId="4C348882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1665BFB1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D579"/>
          </w:tcPr>
          <w:p w14:paraId="5877A252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009B0666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D679"/>
          </w:tcPr>
          <w:p w14:paraId="56512C07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8F42E3" w14:paraId="50D88D08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8EDAAF0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Pollandt K et al.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20C36088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025AF361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D679"/>
          </w:tcPr>
          <w:p w14:paraId="76377A62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495EF541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8DD595"/>
          </w:tcPr>
          <w:p w14:paraId="5AF3AA49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8F42E3" w14:paraId="5C912942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EA755EF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Toepfer A et al.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14986621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3592AB39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56BF7C21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0B09D057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8DD595"/>
          </w:tcPr>
          <w:p w14:paraId="128A3EA0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8F42E3" w14:paraId="4152B7A7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7E8BE77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Karaca MO et al.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D679"/>
          </w:tcPr>
          <w:p w14:paraId="46DFADE0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D679"/>
          </w:tcPr>
          <w:p w14:paraId="0E1E51A1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3C2E4C81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D679"/>
          </w:tcPr>
          <w:p w14:paraId="5739C17C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D679"/>
          </w:tcPr>
          <w:p w14:paraId="5DC09CF8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8F42E3" w14:paraId="2F1E405F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D5C482E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Tsuda Y et al.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7849BD43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3FEEA827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D579"/>
          </w:tcPr>
          <w:p w14:paraId="41B5C0E7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D679"/>
          </w:tcPr>
          <w:p w14:paraId="74B6247F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7E79"/>
          </w:tcPr>
          <w:p w14:paraId="0AA32064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8F42E3" w14:paraId="10702526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6983E26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Lesensky J et al.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D679"/>
          </w:tcPr>
          <w:p w14:paraId="09951625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377F30DB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258209DE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8DD595"/>
          </w:tcPr>
          <w:p w14:paraId="08C147FE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D579"/>
          </w:tcPr>
          <w:p w14:paraId="79F3938B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8F42E3" w14:paraId="005F38A4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94DDAC7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Oliveira I et al.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7ACED211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6B5DC4D8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D679"/>
          </w:tcPr>
          <w:p w14:paraId="07557740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74CC9190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8DD595"/>
          </w:tcPr>
          <w:p w14:paraId="66F92DCE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8F42E3" w14:paraId="22731439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00CA845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uggieri P et al.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60A03DDA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7E71B3CD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D679"/>
          </w:tcPr>
          <w:p w14:paraId="6B0BB6FB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3B77B099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8DD595"/>
          </w:tcPr>
          <w:p w14:paraId="79BEA955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8F42E3" w14:paraId="57AE75F6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3DB8961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Karadeniz S et al.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D679"/>
          </w:tcPr>
          <w:p w14:paraId="08320A56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02C32C49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D679"/>
          </w:tcPr>
          <w:p w14:paraId="148691FD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099B4380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D679"/>
          </w:tcPr>
          <w:p w14:paraId="24792C8A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8F42E3" w14:paraId="6F078735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AF03150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Jawad MU et al.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7E79"/>
          </w:tcPr>
          <w:p w14:paraId="4BA0A6D3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D679"/>
          </w:tcPr>
          <w:p w14:paraId="6D2CC18B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6909E9FB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D579"/>
          </w:tcPr>
          <w:p w14:paraId="3C621F05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7E79"/>
          </w:tcPr>
          <w:p w14:paraId="1B4CDEAE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8F42E3" w14:paraId="5234830E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EDAFFD5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Young PS et al.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0295405C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32D2C2D1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D679"/>
          </w:tcPr>
          <w:p w14:paraId="5A88AB03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48156FD3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000000"/>
            </w:tcBorders>
            <w:shd w:val="clear" w:color="auto" w:fill="8DD595"/>
          </w:tcPr>
          <w:p w14:paraId="796FD468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8F42E3" w14:paraId="701DA0C3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39491DE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Baraga JJ et al.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35ACCD10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4143A95E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D579"/>
          </w:tcPr>
          <w:p w14:paraId="5BC54AB9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3AD0714D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8DD595"/>
          </w:tcPr>
          <w:p w14:paraId="6997657F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8F42E3" w14:paraId="3E6791BA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BAD3AB2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Schuster AJ et al.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7E79"/>
          </w:tcPr>
          <w:p w14:paraId="7FB1A131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D579"/>
          </w:tcPr>
          <w:p w14:paraId="5C81CF88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D679"/>
          </w:tcPr>
          <w:p w14:paraId="7B03829F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50B71562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D579"/>
          </w:tcPr>
          <w:p w14:paraId="1ABC21C0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8F42E3" w14:paraId="6861ACF1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64E5148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Brotzmann M et al.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D679"/>
          </w:tcPr>
          <w:p w14:paraId="2591004A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46C4D526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D579"/>
          </w:tcPr>
          <w:p w14:paraId="0831EA79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D579"/>
          </w:tcPr>
          <w:p w14:paraId="7DFCEB5C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8DD595"/>
          </w:tcPr>
          <w:p w14:paraId="6ADE2C98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8F42E3" w14:paraId="1BF9A47E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6347EC8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Bakotic B et al.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26F08158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739ED9C4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D579"/>
          </w:tcPr>
          <w:p w14:paraId="30153B60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39939F6D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8DD595"/>
          </w:tcPr>
          <w:p w14:paraId="6F57F25C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8F42E3" w14:paraId="64937716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3282CFF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Berger M et al.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47530775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D679"/>
          </w:tcPr>
          <w:p w14:paraId="5751DEA8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D579"/>
          </w:tcPr>
          <w:p w14:paraId="7AD7B3FC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D579"/>
          </w:tcPr>
          <w:p w14:paraId="4020CC66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8DD595"/>
          </w:tcPr>
          <w:p w14:paraId="454E36A7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</w:tbl>
    <w:p w14:paraId="084C7FB5" w14:textId="77777777" w:rsidR="0050308D" w:rsidRPr="008F42E3" w:rsidRDefault="0050308D" w:rsidP="0050308D">
      <w:pPr>
        <w:rPr>
          <w:rFonts w:ascii="Calibri" w:hAnsi="Calibri" w:cs="Calibri"/>
          <w:sz w:val="22"/>
          <w:szCs w:val="22"/>
        </w:rPr>
      </w:pPr>
    </w:p>
    <w:p w14:paraId="79CBE7C4" w14:textId="77777777" w:rsidR="0050308D" w:rsidRPr="008F42E3" w:rsidRDefault="0050308D" w:rsidP="0050308D">
      <w:pPr>
        <w:rPr>
          <w:rFonts w:ascii="Calibri" w:hAnsi="Calibri" w:cs="Calibri"/>
          <w:sz w:val="22"/>
          <w:szCs w:val="22"/>
        </w:rPr>
      </w:pPr>
    </w:p>
    <w:p w14:paraId="1E874011" w14:textId="77777777" w:rsidR="0050308D" w:rsidRPr="00AF1D7B" w:rsidRDefault="0050308D" w:rsidP="0050308D">
      <w:pPr>
        <w:spacing w:line="360" w:lineRule="auto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AF1D7B">
        <w:rPr>
          <w:rFonts w:ascii="Calibri" w:hAnsi="Calibri" w:cs="Calibri"/>
          <w:b/>
          <w:bCs/>
          <w:color w:val="000000" w:themeColor="text1"/>
          <w:sz w:val="22"/>
          <w:szCs w:val="22"/>
        </w:rPr>
        <w:t>Questions 6 – 10</w:t>
      </w:r>
    </w:p>
    <w:tbl>
      <w:tblPr>
        <w:tblStyle w:val="Rastertabel4"/>
        <w:tblW w:w="836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275"/>
        <w:gridCol w:w="1276"/>
        <w:gridCol w:w="1418"/>
        <w:gridCol w:w="1134"/>
      </w:tblGrid>
      <w:tr w:rsidR="0050308D" w:rsidRPr="008F42E3" w14:paraId="582DBCA2" w14:textId="77777777" w:rsidTr="00427D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5B19B60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 xml:space="preserve">Study </w:t>
            </w:r>
          </w:p>
        </w:tc>
        <w:tc>
          <w:tcPr>
            <w:tcW w:w="1418" w:type="dxa"/>
          </w:tcPr>
          <w:p w14:paraId="49A28B7D" w14:textId="77777777" w:rsidR="0050308D" w:rsidRPr="008F42E3" w:rsidRDefault="0050308D" w:rsidP="00427D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Demographic information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 w14:paraId="7BCE1D89" w14:textId="77777777" w:rsidR="0050308D" w:rsidRPr="008F42E3" w:rsidRDefault="0050308D" w:rsidP="00427D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Clinical information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 w14:paraId="2D501CE3" w14:textId="77777777" w:rsidR="0050308D" w:rsidRPr="008F42E3" w:rsidRDefault="0050308D" w:rsidP="00427D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Outcomes / follow-up</w:t>
            </w:r>
          </w:p>
        </w:tc>
        <w:tc>
          <w:tcPr>
            <w:tcW w:w="1418" w:type="dxa"/>
          </w:tcPr>
          <w:p w14:paraId="7570FDB7" w14:textId="77777777" w:rsidR="0050308D" w:rsidRPr="008F42E3" w:rsidRDefault="0050308D" w:rsidP="00427D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Demographic</w:t>
            </w: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s</w:t>
            </w:r>
            <w:r w:rsidRPr="008F42E3">
              <w:rPr>
                <w:rFonts w:cs="Calibri"/>
                <w:sz w:val="20"/>
                <w:szCs w:val="20"/>
              </w:rPr>
              <w:t xml:space="preserve"> of sites/clinics </w:t>
            </w:r>
          </w:p>
        </w:tc>
        <w:tc>
          <w:tcPr>
            <w:tcW w:w="1134" w:type="dxa"/>
          </w:tcPr>
          <w:p w14:paraId="0AC239BD" w14:textId="77777777" w:rsidR="0050308D" w:rsidRPr="008F42E3" w:rsidRDefault="0050308D" w:rsidP="00427D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Statistical analysis</w:t>
            </w:r>
          </w:p>
        </w:tc>
      </w:tr>
      <w:tr w:rsidR="0050308D" w:rsidRPr="008F42E3" w14:paraId="42CAAE1C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DAA7CCC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Froeb D et al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4082982B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7E79"/>
          </w:tcPr>
          <w:p w14:paraId="6D147F69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7E79"/>
          </w:tcPr>
          <w:p w14:paraId="4668DE86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402D8C6D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8DD595"/>
          </w:tcPr>
          <w:p w14:paraId="2E7111F5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8F42E3" w14:paraId="3979396D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486344C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Newman E et al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5B91366D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6CE1E64F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314D686D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01ABDDAA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396381D9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N.A.</w:t>
            </w:r>
          </w:p>
        </w:tc>
      </w:tr>
      <w:tr w:rsidR="0050308D" w:rsidRPr="008F42E3" w14:paraId="3AEC10EC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A9CE209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Salunke AA et al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6F98727F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466D5C76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6C80EB1D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28C8A5FB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8DD595"/>
          </w:tcPr>
          <w:p w14:paraId="34945E22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8F42E3" w14:paraId="67E47689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D520E05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Pollandt K et al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7E79"/>
          </w:tcPr>
          <w:p w14:paraId="1FF098F4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7E79"/>
          </w:tcPr>
          <w:p w14:paraId="6C2898E3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7E79"/>
          </w:tcPr>
          <w:p w14:paraId="6C7E2AE8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3F40FC98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3B2725DE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N.A.</w:t>
            </w:r>
          </w:p>
        </w:tc>
      </w:tr>
      <w:tr w:rsidR="0050308D" w:rsidRPr="008F42E3" w14:paraId="08139645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2A44B26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Toepfer A et al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33E3C16E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7E79"/>
          </w:tcPr>
          <w:p w14:paraId="43805D85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7E79"/>
          </w:tcPr>
          <w:p w14:paraId="2E9098E0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7C458FE1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8DD595"/>
          </w:tcPr>
          <w:p w14:paraId="13ADA805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8F42E3" w14:paraId="43C4531D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2788F5C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Karaca MO et al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1620A267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7D030522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77E8E0A2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3BFEADA6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8DD595"/>
          </w:tcPr>
          <w:p w14:paraId="34588A74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8F42E3" w14:paraId="0B3B19CD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DB56A9B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Tsuda Y et al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13C7ABCE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6E16BC19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793B091C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68D96517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8DD595"/>
          </w:tcPr>
          <w:p w14:paraId="77080F2D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8F42E3" w14:paraId="7697CF64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559890A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Lesensky J et al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7E79"/>
          </w:tcPr>
          <w:p w14:paraId="06EB2DFC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074FDF03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1E2B2DFD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799009B7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8DD595"/>
          </w:tcPr>
          <w:p w14:paraId="25D1A446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8F42E3" w14:paraId="23860390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8FC37D9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Oliveira I et al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3EF757E0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7E79"/>
          </w:tcPr>
          <w:p w14:paraId="31F2F043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7E79"/>
          </w:tcPr>
          <w:p w14:paraId="4FF8038B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78ACD717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8DD595"/>
          </w:tcPr>
          <w:p w14:paraId="19C48744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8F42E3" w14:paraId="3CAA2328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7436634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uggieri P et al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7E79"/>
          </w:tcPr>
          <w:p w14:paraId="1FB4D041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7E79"/>
          </w:tcPr>
          <w:p w14:paraId="76A60EA6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7E79"/>
          </w:tcPr>
          <w:p w14:paraId="5B8CE99E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47EB4138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8DD595"/>
          </w:tcPr>
          <w:p w14:paraId="2731CD9F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8F42E3" w14:paraId="4FFDCB93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6137990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Karadeniz S et al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7E79"/>
          </w:tcPr>
          <w:p w14:paraId="142B86D2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7E79"/>
          </w:tcPr>
          <w:p w14:paraId="64DFE347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7E79"/>
          </w:tcPr>
          <w:p w14:paraId="7C1F1572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D679"/>
          </w:tcPr>
          <w:p w14:paraId="4F86C3E1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8DD595"/>
          </w:tcPr>
          <w:p w14:paraId="0015662F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8F42E3" w14:paraId="404940F2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677B093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Jawad MU et al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48BDEDA4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3952782E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7E79"/>
          </w:tcPr>
          <w:p w14:paraId="2BD9611E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4D6F7EA9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8DD595"/>
          </w:tcPr>
          <w:p w14:paraId="495AED2A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8F42E3" w14:paraId="6BEFA79B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54D51D7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Young PS et al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12497B5A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7E79"/>
          </w:tcPr>
          <w:p w14:paraId="280DE1CC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7E79"/>
          </w:tcPr>
          <w:p w14:paraId="379C0821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D679"/>
          </w:tcPr>
          <w:p w14:paraId="77F0BC97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8DD595"/>
          </w:tcPr>
          <w:p w14:paraId="697FEE8E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8F42E3" w14:paraId="35D8A9A0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3FDE655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Baraga JJ et al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1E7A42FE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7E79"/>
          </w:tcPr>
          <w:p w14:paraId="5368C444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7E79"/>
          </w:tcPr>
          <w:p w14:paraId="753E552B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7356451C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8DD595"/>
          </w:tcPr>
          <w:p w14:paraId="4FA631FD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8F42E3" w14:paraId="11B38FA1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3F03C7C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Schuster AJ et al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424D4753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29B612AC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48F709F4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4845BBB1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8DD595"/>
          </w:tcPr>
          <w:p w14:paraId="363E5E47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8F42E3" w14:paraId="36D23D3A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099D20E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lastRenderedPageBreak/>
              <w:t>Brotzmann M et al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181C3044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0C7457A1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6652746F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0449A1F7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8DD595"/>
          </w:tcPr>
          <w:p w14:paraId="17D739D4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8F42E3" w14:paraId="3513A498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A83B14A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Bakotic B et al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693527D7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7E79"/>
          </w:tcPr>
          <w:p w14:paraId="374659A5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7E79"/>
          </w:tcPr>
          <w:p w14:paraId="20E9D00E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44DF7D01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8DD595"/>
          </w:tcPr>
          <w:p w14:paraId="4CCB79FC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  <w:tr w:rsidR="0050308D" w:rsidRPr="008F42E3" w14:paraId="0B18E0D8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D9E3236" w14:textId="77777777" w:rsidR="0050308D" w:rsidRPr="008F42E3" w:rsidRDefault="0050308D" w:rsidP="00427DC4">
            <w:pPr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Berger M et al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48F91709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7E79"/>
          </w:tcPr>
          <w:p w14:paraId="16F590CF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65C11530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8DD595"/>
          </w:tcPr>
          <w:p w14:paraId="3B56B0EC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8DD595"/>
          </w:tcPr>
          <w:p w14:paraId="07CE2973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</w:p>
        </w:tc>
      </w:tr>
    </w:tbl>
    <w:p w14:paraId="54767D8F" w14:textId="77777777" w:rsidR="0050308D" w:rsidRPr="008F42E3" w:rsidRDefault="0050308D" w:rsidP="0050308D">
      <w:pPr>
        <w:spacing w:line="300" w:lineRule="atLeast"/>
        <w:jc w:val="both"/>
        <w:rPr>
          <w:rFonts w:ascii="Calibri" w:eastAsia="Calibri" w:hAnsi="Calibri" w:cs="Calibri"/>
          <w:sz w:val="22"/>
          <w:szCs w:val="22"/>
          <w:lang w:eastAsia="en-AU"/>
        </w:rPr>
      </w:pPr>
    </w:p>
    <w:p w14:paraId="60BBAE8A" w14:textId="77777777" w:rsidR="0050308D" w:rsidRPr="008F42E3" w:rsidRDefault="0050308D" w:rsidP="0050308D">
      <w:pPr>
        <w:rPr>
          <w:rFonts w:ascii="Calibri" w:hAnsi="Calibri" w:cs="Calibri"/>
        </w:rPr>
      </w:pPr>
    </w:p>
    <w:p w14:paraId="1B23CAF0" w14:textId="77777777" w:rsidR="0050308D" w:rsidRPr="0050308D" w:rsidRDefault="0050308D" w:rsidP="0050308D">
      <w:pPr>
        <w:pStyle w:val="Kop1"/>
        <w:spacing w:line="305" w:lineRule="auto"/>
        <w:rPr>
          <w:rFonts w:cs="Calibri"/>
          <w:b w:val="0"/>
          <w:bCs w:val="0"/>
          <w:sz w:val="24"/>
          <w:szCs w:val="24"/>
        </w:rPr>
      </w:pPr>
      <w:bookmarkStart w:id="3" w:name="_Toc180752998"/>
      <w:r w:rsidRPr="0050308D">
        <w:rPr>
          <w:rFonts w:cs="Calibri"/>
          <w:sz w:val="24"/>
          <w:szCs w:val="24"/>
        </w:rPr>
        <w:t>Appendix 5. Articles excluded on full text</w:t>
      </w:r>
      <w:bookmarkEnd w:id="3"/>
    </w:p>
    <w:p w14:paraId="472D14C1" w14:textId="77777777" w:rsidR="0050308D" w:rsidRPr="008F42E3" w:rsidRDefault="0050308D" w:rsidP="0050308D">
      <w:pPr>
        <w:rPr>
          <w:rFonts w:ascii="Calibri" w:hAnsi="Calibri" w:cs="Calibri"/>
          <w:sz w:val="22"/>
          <w:szCs w:val="22"/>
        </w:rPr>
      </w:pPr>
    </w:p>
    <w:tbl>
      <w:tblPr>
        <w:tblStyle w:val="Rastertabel4"/>
        <w:tblW w:w="9634" w:type="dxa"/>
        <w:tblLook w:val="04A0" w:firstRow="1" w:lastRow="0" w:firstColumn="1" w:lastColumn="0" w:noHBand="0" w:noVBand="1"/>
      </w:tblPr>
      <w:tblGrid>
        <w:gridCol w:w="2390"/>
        <w:gridCol w:w="638"/>
        <w:gridCol w:w="3368"/>
        <w:gridCol w:w="3238"/>
      </w:tblGrid>
      <w:tr w:rsidR="0050308D" w:rsidRPr="008F42E3" w14:paraId="280DC049" w14:textId="77777777" w:rsidTr="00427D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</w:tcPr>
          <w:p w14:paraId="27821977" w14:textId="77777777" w:rsidR="0050308D" w:rsidRPr="008F42E3" w:rsidRDefault="0050308D" w:rsidP="00427DC4">
            <w:pPr>
              <w:spacing w:line="305" w:lineRule="auto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 xml:space="preserve">Study </w:t>
            </w:r>
          </w:p>
        </w:tc>
        <w:tc>
          <w:tcPr>
            <w:tcW w:w="622" w:type="dxa"/>
          </w:tcPr>
          <w:p w14:paraId="4517AC8B" w14:textId="77777777" w:rsidR="0050308D" w:rsidRPr="008F42E3" w:rsidRDefault="0050308D" w:rsidP="00427DC4">
            <w:pPr>
              <w:spacing w:line="305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 xml:space="preserve">Year </w:t>
            </w:r>
          </w:p>
        </w:tc>
        <w:tc>
          <w:tcPr>
            <w:tcW w:w="3375" w:type="dxa"/>
          </w:tcPr>
          <w:p w14:paraId="384320D2" w14:textId="77777777" w:rsidR="0050308D" w:rsidRPr="008F42E3" w:rsidRDefault="0050308D" w:rsidP="00427DC4">
            <w:pPr>
              <w:spacing w:line="305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Journal</w:t>
            </w:r>
          </w:p>
        </w:tc>
        <w:tc>
          <w:tcPr>
            <w:tcW w:w="3244" w:type="dxa"/>
          </w:tcPr>
          <w:p w14:paraId="024EE758" w14:textId="77777777" w:rsidR="0050308D" w:rsidRPr="008F42E3" w:rsidRDefault="0050308D" w:rsidP="00427DC4">
            <w:pPr>
              <w:spacing w:line="305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eason for exclusio</w:t>
            </w: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n</w:t>
            </w:r>
          </w:p>
        </w:tc>
      </w:tr>
      <w:tr w:rsidR="0050308D" w:rsidRPr="008F42E3" w14:paraId="5A40958D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32967588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Lichte P et al.</w:t>
            </w:r>
          </w:p>
        </w:tc>
        <w:tc>
          <w:tcPr>
            <w:tcW w:w="622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C4C4C4"/>
          </w:tcPr>
          <w:p w14:paraId="5127B80C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22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BCC95CC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Fuß &amp; Sprunggelenk</w:t>
            </w:r>
          </w:p>
        </w:tc>
        <w:tc>
          <w:tcPr>
            <w:tcW w:w="3244" w:type="dxa"/>
            <w:tcBorders>
              <w:top w:val="single" w:sz="4" w:space="0" w:color="000000" w:themeColor="text1"/>
              <w:left w:val="nil"/>
              <w:right w:val="single" w:sz="12" w:space="0" w:color="000000"/>
            </w:tcBorders>
            <w:shd w:val="clear" w:color="auto" w:fill="C4C4C4"/>
          </w:tcPr>
          <w:p w14:paraId="729BB375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 xml:space="preserve">Review </w:t>
            </w:r>
          </w:p>
        </w:tc>
      </w:tr>
      <w:tr w:rsidR="0050308D" w:rsidRPr="008F42E3" w14:paraId="0C7925A5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7AB61A69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Farei-Campagna JM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37202655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23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76B4BD7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Fuß &amp; Sprunggelenk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1A496374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eview</w:t>
            </w:r>
          </w:p>
        </w:tc>
      </w:tr>
      <w:tr w:rsidR="0050308D" w:rsidRPr="008F42E3" w14:paraId="757FF607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1EA5EFE1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Temple HT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5EF04269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02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2308E69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Curr Opin Orthop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5BD42AEF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eview</w:t>
            </w:r>
          </w:p>
        </w:tc>
      </w:tr>
      <w:tr w:rsidR="0050308D" w:rsidRPr="008F42E3" w14:paraId="795DE1E4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490E5744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Maldjian C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463694C2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01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6F5B423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Magn Reson Imaging Clin North Am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0B0C7E81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eview</w:t>
            </w:r>
          </w:p>
        </w:tc>
      </w:tr>
      <w:tr w:rsidR="0050308D" w:rsidRPr="008F42E3" w14:paraId="46722613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21AFEF87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Temple EW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7584BFB8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21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0BBE019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Clin Podiatr Med Surg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4290C213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eview</w:t>
            </w:r>
          </w:p>
        </w:tc>
      </w:tr>
      <w:tr w:rsidR="0050308D" w:rsidRPr="008F42E3" w14:paraId="5FA25DC2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242B7DAC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Rammelt S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3380F000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23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483F289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Foot Ankle Surg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04FC5700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eview</w:t>
            </w:r>
          </w:p>
        </w:tc>
      </w:tr>
      <w:tr w:rsidR="0050308D" w:rsidRPr="008F42E3" w14:paraId="08EFEEC2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72F3D59B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Singer AD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0F569E5D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16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905FD6D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Skeletal Radiol.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45D7F572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eview</w:t>
            </w:r>
          </w:p>
        </w:tc>
      </w:tr>
      <w:tr w:rsidR="0050308D" w:rsidRPr="008F42E3" w14:paraId="6B644CF1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77A741DE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Angelini A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6696E718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23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62C70E4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J Clin Med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31F3A742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eview</w:t>
            </w:r>
          </w:p>
        </w:tc>
      </w:tr>
      <w:tr w:rsidR="0050308D" w:rsidRPr="008F42E3" w14:paraId="2ACA5A00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01E89BB6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Cavalcante MM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53AA46CB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21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66AC3FF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Foot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08EDEDD9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eview</w:t>
            </w:r>
          </w:p>
        </w:tc>
      </w:tr>
      <w:tr w:rsidR="0050308D" w:rsidRPr="008F42E3" w14:paraId="2F67905D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2FEB865F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Murai NO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798EB237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18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257E1A9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adiol Clin North Am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30791000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eview</w:t>
            </w:r>
          </w:p>
        </w:tc>
      </w:tr>
      <w:tr w:rsidR="0050308D" w:rsidRPr="008F42E3" w14:paraId="405F38EF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331A1AC0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Rammelt S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0B80FEDC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11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EBDFFDB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Oper Orthop Traumatol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0A0D6EC5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eview</w:t>
            </w:r>
          </w:p>
        </w:tc>
      </w:tr>
      <w:tr w:rsidR="0050308D" w:rsidRPr="008F42E3" w14:paraId="753B15E9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2017F999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Campanacci DA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52CF3514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21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2341994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Foot Ankle Clin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53C63063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eview</w:t>
            </w:r>
          </w:p>
        </w:tc>
      </w:tr>
      <w:tr w:rsidR="0050308D" w:rsidRPr="008F42E3" w14:paraId="5C9F194E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76C48493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Kennedy JG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6C1F0232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16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CA42FAC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Foot Ankle Spec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41C5CEE6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eview</w:t>
            </w:r>
          </w:p>
        </w:tc>
      </w:tr>
      <w:tr w:rsidR="0050308D" w:rsidRPr="008F42E3" w14:paraId="3E2E7719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5E9AB7AD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Ring A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708548BA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16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4440274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Front Surg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001EF1CA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eview</w:t>
            </w:r>
          </w:p>
        </w:tc>
      </w:tr>
      <w:tr w:rsidR="0050308D" w:rsidRPr="008F42E3" w14:paraId="32CE1C0B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179BD413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Mascard E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5023A488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17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26BE820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EFORT Open Rev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00B4CAA0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eview</w:t>
            </w:r>
          </w:p>
        </w:tc>
      </w:tr>
      <w:tr w:rsidR="0050308D" w:rsidRPr="008F42E3" w14:paraId="3028B3BE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28169A26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Jeon JY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0624676E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16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DA0AAF5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Clin Imaging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57CB5FD8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eview</w:t>
            </w:r>
          </w:p>
        </w:tc>
      </w:tr>
      <w:tr w:rsidR="0050308D" w:rsidRPr="008F42E3" w14:paraId="2AF9070E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2484446F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Liu XW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014229F3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15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24FF7A9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Int J Clin Exp Med.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30DD0AEE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eview</w:t>
            </w:r>
          </w:p>
        </w:tc>
      </w:tr>
      <w:tr w:rsidR="0050308D" w:rsidRPr="008F42E3" w14:paraId="44EADA2D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2E907F93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Rhee JH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787AFBEC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08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11F7E8D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Magn Reson Imaging Clin North Am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5046BDC4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eview</w:t>
            </w:r>
          </w:p>
        </w:tc>
      </w:tr>
      <w:tr w:rsidR="0050308D" w:rsidRPr="008F42E3" w14:paraId="671567F7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00C0BF40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Kilgore WB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7D75B7FD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05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8205887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Foot Ankle Clin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7BF0FC8B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eview</w:t>
            </w:r>
          </w:p>
        </w:tc>
      </w:tr>
      <w:tr w:rsidR="0050308D" w:rsidRPr="008F42E3" w14:paraId="1A962884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3B425828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Papagelopoulos PJ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7B3CBFCF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04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4975AC3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Foot Ankle Clin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1D81E0B4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eview</w:t>
            </w:r>
          </w:p>
        </w:tc>
      </w:tr>
      <w:tr w:rsidR="0050308D" w:rsidRPr="008F42E3" w14:paraId="24035702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0D9D229A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 xml:space="preserve">Grieser T 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60452ED5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18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92286C1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adiologe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1C98911A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eview</w:t>
            </w:r>
          </w:p>
        </w:tc>
      </w:tr>
      <w:tr w:rsidR="0050308D" w:rsidRPr="008F42E3" w14:paraId="09389729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2F2DA2EC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Schatz J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04CFFE3F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10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A596771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Top Magn Reson Imaging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12E22881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eview</w:t>
            </w:r>
          </w:p>
        </w:tc>
      </w:tr>
      <w:tr w:rsidR="0050308D" w:rsidRPr="008F42E3" w14:paraId="5F3821FA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5B0BBF82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Haas Y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6CBEC03B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22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CE187C0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adiologie (Heidelb)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2321B561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eview</w:t>
            </w:r>
          </w:p>
        </w:tc>
      </w:tr>
      <w:tr w:rsidR="0050308D" w:rsidRPr="008F42E3" w14:paraId="6D3CBA23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077C6890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Toepfer A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4AC40FA3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12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E98CA50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Orthopade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269640B2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eview</w:t>
            </w:r>
          </w:p>
        </w:tc>
      </w:tr>
      <w:tr w:rsidR="0050308D" w:rsidRPr="008F42E3" w14:paraId="2677A726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4DBDC9E0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Toepfer A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04F66547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24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B981288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Foot Ankle Orthop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140BDF06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eview</w:t>
            </w:r>
          </w:p>
        </w:tc>
      </w:tr>
      <w:tr w:rsidR="0050308D" w:rsidRPr="008F42E3" w14:paraId="0B3FF371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57541899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Grieser T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50407D79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18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51A6745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adiologe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70F89383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eview</w:t>
            </w:r>
          </w:p>
        </w:tc>
      </w:tr>
      <w:tr w:rsidR="0050308D" w:rsidRPr="008F42E3" w14:paraId="467C5F57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2F6AEA6D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Kiss J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33B0302A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14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9348990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Magy Onkol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3F8E05AC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Review</w:t>
            </w:r>
          </w:p>
        </w:tc>
      </w:tr>
      <w:tr w:rsidR="0050308D" w:rsidRPr="008F42E3" w14:paraId="3B55194D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2C626DDD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  <w:lang w:val="nl-NL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  <w:lang w:val="nl-NL"/>
              </w:rPr>
              <w:t>Caro-Domínguez P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571D8848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17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302198F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Pediatr Radiol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229B4FE7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Case series too small</w:t>
            </w:r>
          </w:p>
        </w:tc>
      </w:tr>
      <w:tr w:rsidR="0050308D" w:rsidRPr="008F42E3" w14:paraId="43641D68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4AB86448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Chou LB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1EEBF8AC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09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DAFA225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Foot Ankle Int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35EC401B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Case series too small</w:t>
            </w:r>
          </w:p>
        </w:tc>
      </w:tr>
      <w:tr w:rsidR="0050308D" w:rsidRPr="008F42E3" w14:paraId="5BE261DD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72C8F133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Buchner M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21DA2A3D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05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993319D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Chirurg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2EE32A81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Case series too small</w:t>
            </w:r>
          </w:p>
        </w:tc>
      </w:tr>
      <w:tr w:rsidR="0050308D" w:rsidRPr="008F42E3" w14:paraId="08087BEA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16D154AC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He Z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77AA07D9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16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0FC06F8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Chin J Med Imaging Technol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6FA42ABD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Chinese article</w:t>
            </w:r>
          </w:p>
        </w:tc>
      </w:tr>
      <w:tr w:rsidR="0050308D" w:rsidRPr="008F42E3" w14:paraId="4615985E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48867F2C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Wang C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6AC9998B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14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3144C2D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Tumor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4CBB3CBA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Chinese article</w:t>
            </w:r>
          </w:p>
        </w:tc>
      </w:tr>
      <w:tr w:rsidR="0050308D" w:rsidRPr="008F42E3" w14:paraId="70AFB28A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45831E19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Jiang ZM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522677A7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03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8C921F4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nl-NL"/>
              </w:rPr>
            </w:pPr>
            <w:r w:rsidRPr="008F42E3">
              <w:rPr>
                <w:rFonts w:cs="Calibri"/>
                <w:sz w:val="20"/>
                <w:szCs w:val="20"/>
                <w:lang w:val="nl-NL"/>
              </w:rPr>
              <w:t>Zhonghua Bing Li Xue Za Zhi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472850C7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Chinese article</w:t>
            </w:r>
          </w:p>
        </w:tc>
      </w:tr>
      <w:tr w:rsidR="0050308D" w:rsidRPr="008F42E3" w14:paraId="12CF049B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1F614694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Delgado Cedillo EA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71DD6BB6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07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67A1E0D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Acta Ortop Mex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25DFB928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Spanish article</w:t>
            </w:r>
          </w:p>
        </w:tc>
      </w:tr>
      <w:tr w:rsidR="0050308D" w:rsidRPr="008F42E3" w14:paraId="73B2860C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2AF07651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Toepfer A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65F7CA41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18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E170EBB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BMC Cancer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059D0416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 xml:space="preserve">Duplication </w:t>
            </w:r>
          </w:p>
        </w:tc>
      </w:tr>
      <w:tr w:rsidR="0050308D" w:rsidRPr="008F42E3" w14:paraId="23966C4E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22CD7432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Froeb D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3EEF6321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12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0BAAEFA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Klin Padiatr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14D752F6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Duplication</w:t>
            </w:r>
          </w:p>
        </w:tc>
      </w:tr>
      <w:tr w:rsidR="0050308D" w:rsidRPr="008F42E3" w14:paraId="7875825E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5CC5AF82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Pollandt K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26EAF524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03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ECB3F3F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Z Orthop Ihre Grenzgeb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76460D34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Duplication</w:t>
            </w:r>
          </w:p>
        </w:tc>
      </w:tr>
      <w:tr w:rsidR="0050308D" w:rsidRPr="008F42E3" w14:paraId="11952C95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4F17415D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Matsuoka M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4A33784F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24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39B3B47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Foot Ankle Surg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653DDEB2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 xml:space="preserve">Overlapping database, longest time interval included </w:t>
            </w:r>
          </w:p>
        </w:tc>
      </w:tr>
      <w:tr w:rsidR="0050308D" w:rsidRPr="008F42E3" w14:paraId="7A3C0747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22DC0268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Wang Z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6D55250C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13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67B3252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Cancer Manag Res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6F466275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 xml:space="preserve">Overlapping database, longest time interval included </w:t>
            </w:r>
          </w:p>
        </w:tc>
      </w:tr>
      <w:tr w:rsidR="0050308D" w:rsidRPr="008F42E3" w14:paraId="328DCC26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6BF03AD5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Kask G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7A0DE9F2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21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2D4F0C3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Bone Joint J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3E252874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 xml:space="preserve">Overlapping database, longest time interval included </w:t>
            </w:r>
          </w:p>
        </w:tc>
      </w:tr>
      <w:tr w:rsidR="0050308D" w:rsidRPr="008F42E3" w14:paraId="7C8D7B75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04DDAEC4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Shaylor PJ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47864A54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00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5DE4A0B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Foot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3BCB2D16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 xml:space="preserve">Overlapping database, longest time interval included </w:t>
            </w:r>
          </w:p>
        </w:tc>
      </w:tr>
      <w:tr w:rsidR="0050308D" w:rsidRPr="008F42E3" w14:paraId="2897599C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5AC628DE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Metcalfe JE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7F1AC61B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04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12EE482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Foot Ankle Surg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3F011BE1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 xml:space="preserve">Overlapping database, longest time </w:t>
            </w:r>
            <w:r w:rsidRPr="008F42E3">
              <w:rPr>
                <w:rFonts w:cs="Calibri"/>
                <w:sz w:val="20"/>
                <w:szCs w:val="20"/>
              </w:rPr>
              <w:lastRenderedPageBreak/>
              <w:t xml:space="preserve">interval included </w:t>
            </w:r>
          </w:p>
        </w:tc>
      </w:tr>
      <w:tr w:rsidR="0050308D" w:rsidRPr="008F42E3" w14:paraId="07DEBFBA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51558B77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lastRenderedPageBreak/>
              <w:t>Yang P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59D42D3E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17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BD89BA2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Ann R Coll Surg Engl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7FD77635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 xml:space="preserve">Overlapping database, longest time interval included </w:t>
            </w:r>
          </w:p>
        </w:tc>
      </w:tr>
      <w:tr w:rsidR="0050308D" w:rsidRPr="008F42E3" w14:paraId="203FE557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076DE86A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Azzopardi C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1E79D392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21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2B65032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Br J Radiol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672F64EE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 xml:space="preserve">Overlapping database, longest time interval included </w:t>
            </w:r>
          </w:p>
        </w:tc>
      </w:tr>
      <w:tr w:rsidR="0050308D" w:rsidRPr="008F42E3" w14:paraId="62273A15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4E4DFD24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Laitinen MK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20F5334F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21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9BE2062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Bone Joint J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0DED42C5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 xml:space="preserve">Overlapping database, longest time interval included </w:t>
            </w:r>
          </w:p>
        </w:tc>
      </w:tr>
      <w:tr w:rsidR="0050308D" w:rsidRPr="008F42E3" w14:paraId="1728DB65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15EC3284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Weger C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215AA13C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13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CE845E0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Int Orthop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65CD7C5D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 xml:space="preserve">Overlapping database, longest time interval included </w:t>
            </w:r>
          </w:p>
        </w:tc>
      </w:tr>
      <w:tr w:rsidR="0050308D" w:rsidRPr="008F42E3" w14:paraId="648D59EC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157582D7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Furtado S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58294114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15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1B28757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Bone Joint J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78FEDDBB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 xml:space="preserve">Overlapping database, longest time interval included </w:t>
            </w:r>
          </w:p>
        </w:tc>
      </w:tr>
      <w:tr w:rsidR="0050308D" w:rsidRPr="008F42E3" w14:paraId="273C664E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1DBFB0D7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Zeytoonjian T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5DEFF67B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04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9CFA65F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Foot Ankle Int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0E2E749D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 xml:space="preserve">Overlapping database, longest time interval included </w:t>
            </w:r>
          </w:p>
        </w:tc>
      </w:tr>
      <w:tr w:rsidR="0050308D" w:rsidRPr="008F42E3" w14:paraId="6F3CD68D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532D8BD0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Cesari M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15597D5C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19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52B0140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Pediatr Blood Cancer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7DDBAB05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 xml:space="preserve">Overlapping database, largest patient cohort included </w:t>
            </w:r>
          </w:p>
        </w:tc>
      </w:tr>
      <w:tr w:rsidR="0050308D" w:rsidRPr="008F42E3" w14:paraId="02544EE4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0BFFC341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Anninga JK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6DF25AF8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13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598CB71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Virchows Arch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51C15E87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 xml:space="preserve">Overlapping database, largest patient cohort included </w:t>
            </w:r>
          </w:p>
        </w:tc>
      </w:tr>
      <w:tr w:rsidR="0050308D" w:rsidRPr="008F42E3" w14:paraId="778F9E92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77633F3E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Casadei R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357E1321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04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0B0AF3B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Clin Ortop Relat Res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553F46E5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 xml:space="preserve">Overlapping database, largest patient cohort included </w:t>
            </w:r>
          </w:p>
        </w:tc>
      </w:tr>
      <w:tr w:rsidR="0050308D" w:rsidRPr="008F42E3" w14:paraId="7AB3983A" w14:textId="77777777" w:rsidTr="0042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5BC35002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Özger H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6EE13810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18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130A7C3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J Surg Oncol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52A0B7AF" w14:textId="77777777" w:rsidR="0050308D" w:rsidRPr="008F42E3" w:rsidRDefault="0050308D" w:rsidP="00427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Case series too small due to defining ACTs as low-grade chondrosarcoma</w:t>
            </w:r>
          </w:p>
        </w:tc>
      </w:tr>
      <w:tr w:rsidR="0050308D" w:rsidRPr="008F42E3" w14:paraId="17D93216" w14:textId="77777777" w:rsidTr="0042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right w:val="nil"/>
            </w:tcBorders>
            <w:shd w:val="clear" w:color="auto" w:fill="FFFFFF" w:themeFill="background1"/>
          </w:tcPr>
          <w:p w14:paraId="56E3D93D" w14:textId="77777777" w:rsidR="0050308D" w:rsidRPr="008F42E3" w:rsidRDefault="0050308D" w:rsidP="00427DC4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8F42E3">
              <w:rPr>
                <w:rFonts w:cs="Calibri"/>
                <w:b w:val="0"/>
                <w:bCs w:val="0"/>
                <w:sz w:val="20"/>
                <w:szCs w:val="20"/>
              </w:rPr>
              <w:t>Özer D et al.</w:t>
            </w:r>
          </w:p>
        </w:tc>
        <w:tc>
          <w:tcPr>
            <w:tcW w:w="622" w:type="dxa"/>
            <w:tcBorders>
              <w:left w:val="nil"/>
              <w:right w:val="nil"/>
            </w:tcBorders>
            <w:shd w:val="clear" w:color="auto" w:fill="C4C4C4"/>
          </w:tcPr>
          <w:p w14:paraId="7E11CFD9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2017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C5FBE1B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J Foot Ankle Surg</w:t>
            </w:r>
          </w:p>
        </w:tc>
        <w:tc>
          <w:tcPr>
            <w:tcW w:w="3244" w:type="dxa"/>
            <w:tcBorders>
              <w:left w:val="nil"/>
              <w:right w:val="single" w:sz="12" w:space="0" w:color="000000"/>
            </w:tcBorders>
            <w:shd w:val="clear" w:color="auto" w:fill="C4C4C4"/>
          </w:tcPr>
          <w:p w14:paraId="500CD877" w14:textId="77777777" w:rsidR="0050308D" w:rsidRPr="008F42E3" w:rsidRDefault="0050308D" w:rsidP="00427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8F42E3">
              <w:rPr>
                <w:rFonts w:cs="Calibri"/>
                <w:sz w:val="20"/>
                <w:szCs w:val="20"/>
              </w:rPr>
              <w:t>Case series too small due to defining ACTs as low-grade chondrosarcoma</w:t>
            </w:r>
          </w:p>
        </w:tc>
      </w:tr>
    </w:tbl>
    <w:p w14:paraId="02633C34" w14:textId="77777777" w:rsidR="0050308D" w:rsidRPr="008F42E3" w:rsidRDefault="0050308D" w:rsidP="0050308D">
      <w:pPr>
        <w:spacing w:line="300" w:lineRule="atLeast"/>
        <w:jc w:val="both"/>
        <w:rPr>
          <w:rFonts w:ascii="Calibri" w:eastAsia="Calibri" w:hAnsi="Calibri" w:cs="Calibri"/>
          <w:lang w:eastAsia="en-AU"/>
        </w:rPr>
      </w:pPr>
    </w:p>
    <w:p w14:paraId="340951EF" w14:textId="77777777" w:rsidR="0050308D" w:rsidRDefault="0050308D" w:rsidP="0050308D">
      <w:pPr>
        <w:rPr>
          <w:rFonts w:ascii="Calibri" w:hAnsi="Calibri" w:cs="Calibri"/>
        </w:rPr>
      </w:pPr>
    </w:p>
    <w:p w14:paraId="6E06BD96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 (Hoofdtekst CS)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08D"/>
    <w:rsid w:val="00107F71"/>
    <w:rsid w:val="001A71D9"/>
    <w:rsid w:val="00225B02"/>
    <w:rsid w:val="003A0893"/>
    <w:rsid w:val="00476272"/>
    <w:rsid w:val="004E10E2"/>
    <w:rsid w:val="0050308D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8A4EEC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81C70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,"/>
  <w:listSeparator w:val=";"/>
  <w14:docId w14:val="4B08A8B5"/>
  <w14:defaultImageDpi w14:val="32767"/>
  <w15:chartTrackingRefBased/>
  <w15:docId w15:val="{8F13354B-A4D2-412D-825E-E87CB4F5A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0308D"/>
    <w:rPr>
      <w:rFonts w:ascii="Times" w:eastAsia="Times" w:hAnsi="Times"/>
      <w:kern w:val="0"/>
      <w:sz w:val="24"/>
      <w:lang w:val="en-US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50308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50308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50308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50308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50308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9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50308D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50308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50308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50308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50308D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50308D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50308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0308D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50308D"/>
    <w:rPr>
      <w:b/>
      <w:bCs/>
      <w:smallCaps/>
      <w:color w:val="365F91" w:themeColor="accent1" w:themeShade="BF"/>
      <w:spacing w:val="5"/>
    </w:rPr>
  </w:style>
  <w:style w:type="table" w:styleId="Rastertabel4">
    <w:name w:val="Grid Table 4"/>
    <w:basedOn w:val="Standaardtabel"/>
    <w:uiPriority w:val="49"/>
    <w:rsid w:val="0050308D"/>
    <w:rPr>
      <w:rFonts w:eastAsia="Aptos" w:cs="Times New Roman (Hoofdtekst CS)"/>
      <w:color w:val="000000"/>
      <w:sz w:val="24"/>
      <w:szCs w:val="24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33</Words>
  <Characters>8434</Characters>
  <Application>Microsoft Office Word</Application>
  <DocSecurity>0</DocSecurity>
  <Lines>70</Lines>
  <Paragraphs>19</Paragraphs>
  <ScaleCrop>false</ScaleCrop>
  <Company/>
  <LinksUpToDate>false</LinksUpToDate>
  <CharactersWithSpaces>9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bbekx, G.G.J. (Gitte)</dc:creator>
  <cp:keywords/>
  <dc:description/>
  <cp:lastModifiedBy>Krebbekx, G.G.J. (Gitte)</cp:lastModifiedBy>
  <cp:revision>1</cp:revision>
  <dcterms:created xsi:type="dcterms:W3CDTF">2025-09-08T07:43:00Z</dcterms:created>
  <dcterms:modified xsi:type="dcterms:W3CDTF">2025-09-08T07:43:00Z</dcterms:modified>
</cp:coreProperties>
</file>